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88CD0" w14:textId="77777777" w:rsidR="006D59DF" w:rsidRPr="00AA2ED5" w:rsidRDefault="006D59DF" w:rsidP="006D59DF">
      <w:pPr>
        <w:spacing w:line="480" w:lineRule="auto"/>
        <w:rPr>
          <w:b/>
          <w:bCs/>
          <w:lang w:val="en-US"/>
        </w:rPr>
      </w:pPr>
      <w:r w:rsidRPr="00AA2ED5">
        <w:rPr>
          <w:b/>
          <w:bCs/>
          <w:lang w:val="en-US"/>
        </w:rPr>
        <w:t>SUPPLEMENTA</w:t>
      </w:r>
      <w:r>
        <w:rPr>
          <w:b/>
          <w:bCs/>
          <w:lang w:val="en-US"/>
        </w:rPr>
        <w:t>L</w:t>
      </w:r>
      <w:r w:rsidRPr="00AA2ED5">
        <w:rPr>
          <w:b/>
          <w:bCs/>
          <w:lang w:val="en-US"/>
        </w:rPr>
        <w:t xml:space="preserve"> DATA</w:t>
      </w:r>
    </w:p>
    <w:p w14:paraId="7ACF0E21" w14:textId="77777777" w:rsidR="006D59DF" w:rsidRPr="003C7B1E" w:rsidRDefault="006D59DF" w:rsidP="006D59DF">
      <w:pPr>
        <w:spacing w:line="480" w:lineRule="auto"/>
        <w:rPr>
          <w:lang w:val="en-US"/>
        </w:rPr>
      </w:pPr>
      <w:r w:rsidRPr="003C7B1E">
        <w:rPr>
          <w:b/>
          <w:bCs/>
          <w:lang w:val="en-US"/>
        </w:rPr>
        <w:t>Supplemental Table 1</w:t>
      </w:r>
      <w:r>
        <w:rPr>
          <w:b/>
          <w:lang w:val="en-US"/>
        </w:rPr>
        <w:t>.</w:t>
      </w:r>
      <w:r w:rsidRPr="003C7B1E">
        <w:rPr>
          <w:lang w:val="en-US"/>
        </w:rPr>
        <w:t xml:space="preserve"> </w:t>
      </w:r>
      <w:r>
        <w:rPr>
          <w:b/>
          <w:lang w:val="en-US"/>
        </w:rPr>
        <w:t>C</w:t>
      </w:r>
      <w:r w:rsidRPr="00AA2ED5">
        <w:rPr>
          <w:b/>
          <w:lang w:val="en-US"/>
        </w:rPr>
        <w:t>haracteristics</w:t>
      </w:r>
      <w:r>
        <w:rPr>
          <w:b/>
          <w:lang w:val="en-US"/>
        </w:rPr>
        <w:t xml:space="preserve"> of the study population</w:t>
      </w: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954"/>
        <w:gridCol w:w="2135"/>
      </w:tblGrid>
      <w:tr w:rsidR="006D59DF" w:rsidRPr="00F223F2" w14:paraId="292F039C" w14:textId="77777777" w:rsidTr="00092BAE">
        <w:trPr>
          <w:jc w:val="center"/>
        </w:trPr>
        <w:tc>
          <w:tcPr>
            <w:tcW w:w="495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5E10E1" w14:textId="77777777" w:rsidR="006D59DF" w:rsidRPr="00AA2ED5" w:rsidRDefault="006D59DF" w:rsidP="00092BAE">
            <w:pPr>
              <w:spacing w:line="480" w:lineRule="auto"/>
              <w:rPr>
                <w:b/>
                <w:bCs/>
                <w:u w:val="single"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  <w:r w:rsidRPr="003C7B1E">
              <w:rPr>
                <w:b/>
                <w:bCs/>
                <w:lang w:val="en-US"/>
              </w:rPr>
              <w:t>haracteristic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7BA828B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6D59DF" w:rsidRPr="00F223F2" w14:paraId="00FEFF17" w14:textId="77777777" w:rsidTr="00092BAE">
        <w:trPr>
          <w:jc w:val="center"/>
        </w:trPr>
        <w:tc>
          <w:tcPr>
            <w:tcW w:w="4954" w:type="dxa"/>
            <w:tcBorders>
              <w:top w:val="single" w:sz="4" w:space="0" w:color="auto"/>
              <w:right w:val="nil"/>
            </w:tcBorders>
          </w:tcPr>
          <w:p w14:paraId="0BAA4DD8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 w:rsidRPr="003C7B1E">
              <w:rPr>
                <w:lang w:val="en-US"/>
              </w:rPr>
              <w:t>Vascular or infectious complication of surgery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</w:tcBorders>
          </w:tcPr>
          <w:p w14:paraId="1F79069A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12 (3.0)</w:t>
            </w:r>
          </w:p>
        </w:tc>
      </w:tr>
      <w:tr w:rsidR="006D59DF" w:rsidRPr="003C7B1E" w14:paraId="679D7DCD" w14:textId="77777777" w:rsidTr="00092BAE">
        <w:trPr>
          <w:jc w:val="center"/>
        </w:trPr>
        <w:tc>
          <w:tcPr>
            <w:tcW w:w="4954" w:type="dxa"/>
            <w:tcBorders>
              <w:right w:val="nil"/>
            </w:tcBorders>
          </w:tcPr>
          <w:p w14:paraId="518CD139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 w:rsidRPr="003C7B1E">
              <w:rPr>
                <w:lang w:val="en-US"/>
              </w:rPr>
              <w:t>Hoehn and Yahr score at V0</w:t>
            </w:r>
          </w:p>
          <w:p w14:paraId="22435692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3C7B1E">
              <w:rPr>
                <w:lang w:val="en-US"/>
              </w:rPr>
              <w:t>OFF</w:t>
            </w:r>
          </w:p>
          <w:p w14:paraId="0C5CDC55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3C7B1E">
              <w:rPr>
                <w:lang w:val="en-US"/>
              </w:rPr>
              <w:t>ON</w:t>
            </w:r>
          </w:p>
        </w:tc>
        <w:tc>
          <w:tcPr>
            <w:tcW w:w="2135" w:type="dxa"/>
            <w:tcBorders>
              <w:left w:val="nil"/>
            </w:tcBorders>
          </w:tcPr>
          <w:p w14:paraId="617D72AE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</w:p>
          <w:p w14:paraId="24A57A31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2.5 (2; 3)</w:t>
            </w:r>
          </w:p>
          <w:p w14:paraId="7B4D82BD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1 (1; 2)</w:t>
            </w:r>
          </w:p>
        </w:tc>
      </w:tr>
      <w:tr w:rsidR="006D59DF" w:rsidRPr="003C7B1E" w14:paraId="2E167EF1" w14:textId="77777777" w:rsidTr="00092BAE">
        <w:trPr>
          <w:jc w:val="center"/>
        </w:trPr>
        <w:tc>
          <w:tcPr>
            <w:tcW w:w="4954" w:type="dxa"/>
            <w:tcBorders>
              <w:right w:val="nil"/>
            </w:tcBorders>
          </w:tcPr>
          <w:p w14:paraId="1FF0061B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 w:rsidRPr="003C7B1E">
              <w:rPr>
                <w:lang w:val="en-US"/>
              </w:rPr>
              <w:t>CGIS at V0</w:t>
            </w:r>
          </w:p>
        </w:tc>
        <w:tc>
          <w:tcPr>
            <w:tcW w:w="2135" w:type="dxa"/>
            <w:tcBorders>
              <w:left w:val="nil"/>
            </w:tcBorders>
          </w:tcPr>
          <w:p w14:paraId="5626EB1C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4.5 (4; 5)</w:t>
            </w:r>
          </w:p>
        </w:tc>
      </w:tr>
      <w:tr w:rsidR="006D59DF" w:rsidRPr="003C7B1E" w14:paraId="07968F34" w14:textId="77777777" w:rsidTr="00092BAE">
        <w:trPr>
          <w:jc w:val="center"/>
        </w:trPr>
        <w:tc>
          <w:tcPr>
            <w:tcW w:w="4954" w:type="dxa"/>
            <w:tcBorders>
              <w:right w:val="nil"/>
            </w:tcBorders>
          </w:tcPr>
          <w:p w14:paraId="3010C15D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 w:rsidRPr="003C7B1E">
              <w:rPr>
                <w:lang w:val="en-US"/>
              </w:rPr>
              <w:t>PDQ39: total score at</w:t>
            </w:r>
          </w:p>
          <w:p w14:paraId="0DD6D026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3C7B1E">
              <w:rPr>
                <w:lang w:val="en-US"/>
              </w:rPr>
              <w:t>V0</w:t>
            </w:r>
          </w:p>
          <w:p w14:paraId="04FC0099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3C7B1E">
              <w:rPr>
                <w:lang w:val="en-US"/>
              </w:rPr>
              <w:t>V1</w:t>
            </w:r>
          </w:p>
        </w:tc>
        <w:tc>
          <w:tcPr>
            <w:tcW w:w="2135" w:type="dxa"/>
            <w:tcBorders>
              <w:left w:val="nil"/>
            </w:tcBorders>
          </w:tcPr>
          <w:p w14:paraId="52AFA94D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</w:p>
          <w:p w14:paraId="37FEBFE5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50.8 </w:t>
            </w:r>
            <w:r>
              <w:rPr>
                <w:lang w:val="en-US"/>
              </w:rPr>
              <w:t xml:space="preserve">± </w:t>
            </w:r>
            <w:r w:rsidRPr="003C7B1E">
              <w:rPr>
                <w:lang w:val="en-US"/>
              </w:rPr>
              <w:t>19.8</w:t>
            </w:r>
          </w:p>
          <w:p w14:paraId="431494A0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43.3 </w:t>
            </w:r>
            <w:r>
              <w:rPr>
                <w:lang w:val="en-US"/>
              </w:rPr>
              <w:t xml:space="preserve">± </w:t>
            </w:r>
            <w:r w:rsidRPr="003C7B1E">
              <w:rPr>
                <w:lang w:val="en-US"/>
              </w:rPr>
              <w:t>22.9</w:t>
            </w:r>
          </w:p>
        </w:tc>
      </w:tr>
      <w:tr w:rsidR="006D59DF" w:rsidRPr="003C7B1E" w14:paraId="758B83B3" w14:textId="77777777" w:rsidTr="00092BAE">
        <w:trPr>
          <w:jc w:val="center"/>
        </w:trPr>
        <w:tc>
          <w:tcPr>
            <w:tcW w:w="4954" w:type="dxa"/>
            <w:tcBorders>
              <w:right w:val="nil"/>
            </w:tcBorders>
          </w:tcPr>
          <w:p w14:paraId="36005F89" w14:textId="77777777" w:rsidR="006D59DF" w:rsidRPr="003C7B1E" w:rsidRDefault="006D59DF" w:rsidP="00092BAE">
            <w:pPr>
              <w:spacing w:line="480" w:lineRule="auto"/>
              <w:ind w:left="176" w:hanging="142"/>
              <w:rPr>
                <w:lang w:val="en-US"/>
              </w:rPr>
            </w:pPr>
            <w:r w:rsidRPr="003C7B1E">
              <w:rPr>
                <w:lang w:val="en-US"/>
              </w:rPr>
              <w:t xml:space="preserve">Sum of MDS-UPDRS III axial scores at V0 </w:t>
            </w:r>
            <w:r>
              <w:rPr>
                <w:lang w:val="en-US"/>
              </w:rPr>
              <w:t xml:space="preserve">    </w:t>
            </w:r>
            <w:r w:rsidRPr="003C7B1E">
              <w:rPr>
                <w:lang w:val="en-US"/>
              </w:rPr>
              <w:t>OFF drug</w:t>
            </w:r>
          </w:p>
        </w:tc>
        <w:tc>
          <w:tcPr>
            <w:tcW w:w="2135" w:type="dxa"/>
            <w:tcBorders>
              <w:left w:val="nil"/>
            </w:tcBorders>
          </w:tcPr>
          <w:p w14:paraId="475DD39A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7.9 </w:t>
            </w:r>
            <w:r>
              <w:rPr>
                <w:lang w:val="en-US"/>
              </w:rPr>
              <w:t xml:space="preserve">± </w:t>
            </w:r>
            <w:r w:rsidRPr="003C7B1E">
              <w:rPr>
                <w:lang w:val="en-US"/>
              </w:rPr>
              <w:t>4.7</w:t>
            </w:r>
          </w:p>
        </w:tc>
      </w:tr>
      <w:tr w:rsidR="006D59DF" w:rsidRPr="003C7B1E" w14:paraId="4BDD7D09" w14:textId="77777777" w:rsidTr="00092BAE">
        <w:trPr>
          <w:jc w:val="center"/>
        </w:trPr>
        <w:tc>
          <w:tcPr>
            <w:tcW w:w="4954" w:type="dxa"/>
            <w:tcBorders>
              <w:right w:val="nil"/>
            </w:tcBorders>
          </w:tcPr>
          <w:p w14:paraId="0448522F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 w:rsidRPr="003C7B1E">
              <w:rPr>
                <w:lang w:val="en-US"/>
              </w:rPr>
              <w:t>MDS-UPPDRS I at V0</w:t>
            </w:r>
          </w:p>
        </w:tc>
        <w:tc>
          <w:tcPr>
            <w:tcW w:w="2135" w:type="dxa"/>
            <w:tcBorders>
              <w:left w:val="nil"/>
            </w:tcBorders>
          </w:tcPr>
          <w:p w14:paraId="658574C4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10.4 </w:t>
            </w:r>
            <w:r>
              <w:rPr>
                <w:lang w:val="en-US"/>
              </w:rPr>
              <w:t xml:space="preserve">± </w:t>
            </w:r>
            <w:r w:rsidRPr="003C7B1E">
              <w:rPr>
                <w:lang w:val="en-US"/>
              </w:rPr>
              <w:t>5.3</w:t>
            </w:r>
          </w:p>
        </w:tc>
      </w:tr>
      <w:tr w:rsidR="006D59DF" w:rsidRPr="003C7B1E" w14:paraId="3B017668" w14:textId="77777777" w:rsidTr="00092BAE">
        <w:trPr>
          <w:jc w:val="center"/>
        </w:trPr>
        <w:tc>
          <w:tcPr>
            <w:tcW w:w="4954" w:type="dxa"/>
            <w:tcBorders>
              <w:right w:val="nil"/>
            </w:tcBorders>
          </w:tcPr>
          <w:p w14:paraId="0B12A973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 w:rsidRPr="003C7B1E">
              <w:rPr>
                <w:lang w:val="en-US"/>
              </w:rPr>
              <w:t xml:space="preserve">MDS-UPDRS II </w:t>
            </w:r>
          </w:p>
          <w:p w14:paraId="65FB58D2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3C7B1E">
              <w:rPr>
                <w:lang w:val="en-US"/>
              </w:rPr>
              <w:t>V0</w:t>
            </w:r>
          </w:p>
          <w:p w14:paraId="768B6B65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3C7B1E">
              <w:rPr>
                <w:lang w:val="en-US"/>
              </w:rPr>
              <w:t>V1</w:t>
            </w:r>
          </w:p>
        </w:tc>
        <w:tc>
          <w:tcPr>
            <w:tcW w:w="2135" w:type="dxa"/>
            <w:tcBorders>
              <w:left w:val="nil"/>
            </w:tcBorders>
          </w:tcPr>
          <w:p w14:paraId="5DA3EC3D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</w:p>
          <w:p w14:paraId="74AAC563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18.6 </w:t>
            </w:r>
            <w:r>
              <w:rPr>
                <w:lang w:val="en-US"/>
              </w:rPr>
              <w:t xml:space="preserve">± </w:t>
            </w:r>
            <w:r w:rsidRPr="003C7B1E">
              <w:rPr>
                <w:lang w:val="en-US"/>
              </w:rPr>
              <w:t>7.6</w:t>
            </w:r>
          </w:p>
          <w:p w14:paraId="56635003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6.3 </w:t>
            </w:r>
            <w:r>
              <w:rPr>
                <w:lang w:val="en-US"/>
              </w:rPr>
              <w:t xml:space="preserve">± </w:t>
            </w:r>
            <w:r w:rsidRPr="003C7B1E">
              <w:rPr>
                <w:lang w:val="en-US"/>
              </w:rPr>
              <w:t>5.8</w:t>
            </w:r>
          </w:p>
        </w:tc>
      </w:tr>
      <w:tr w:rsidR="006D59DF" w:rsidRPr="003C7B1E" w14:paraId="2F528131" w14:textId="77777777" w:rsidTr="00092BAE">
        <w:trPr>
          <w:jc w:val="center"/>
        </w:trPr>
        <w:tc>
          <w:tcPr>
            <w:tcW w:w="4954" w:type="dxa"/>
            <w:tcBorders>
              <w:right w:val="nil"/>
            </w:tcBorders>
          </w:tcPr>
          <w:p w14:paraId="42283C2A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 w:rsidRPr="003C7B1E">
              <w:rPr>
                <w:lang w:val="en-US"/>
              </w:rPr>
              <w:t>MDS-UPDRS IV at V0</w:t>
            </w:r>
          </w:p>
        </w:tc>
        <w:tc>
          <w:tcPr>
            <w:tcW w:w="2135" w:type="dxa"/>
            <w:tcBorders>
              <w:left w:val="nil"/>
            </w:tcBorders>
          </w:tcPr>
          <w:p w14:paraId="1C98DC92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8.3 </w:t>
            </w:r>
            <w:r>
              <w:rPr>
                <w:lang w:val="en-US"/>
              </w:rPr>
              <w:t xml:space="preserve">± </w:t>
            </w:r>
            <w:r w:rsidRPr="003C7B1E">
              <w:rPr>
                <w:lang w:val="en-US"/>
              </w:rPr>
              <w:t>3.8</w:t>
            </w:r>
          </w:p>
        </w:tc>
      </w:tr>
      <w:tr w:rsidR="006D59DF" w:rsidRPr="003C7B1E" w14:paraId="057B0E4A" w14:textId="77777777" w:rsidTr="00092BAE">
        <w:trPr>
          <w:jc w:val="center"/>
        </w:trPr>
        <w:tc>
          <w:tcPr>
            <w:tcW w:w="4954" w:type="dxa"/>
            <w:tcBorders>
              <w:right w:val="nil"/>
            </w:tcBorders>
          </w:tcPr>
          <w:p w14:paraId="0B32F877" w14:textId="77777777" w:rsidR="006D59DF" w:rsidRPr="00642B78" w:rsidRDefault="006D59DF" w:rsidP="00092BAE">
            <w:pPr>
              <w:spacing w:line="480" w:lineRule="auto"/>
              <w:rPr>
                <w:bCs/>
                <w:lang w:val="en-US"/>
              </w:rPr>
            </w:pPr>
            <w:r w:rsidRPr="00642B78">
              <w:rPr>
                <w:bCs/>
                <w:lang w:val="en-US"/>
              </w:rPr>
              <w:t>MDS-UPDRS III at V1</w:t>
            </w:r>
          </w:p>
          <w:p w14:paraId="3D72A188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3C7B1E">
              <w:rPr>
                <w:lang w:val="en-US"/>
              </w:rPr>
              <w:t>ON drug OFF stim</w:t>
            </w:r>
          </w:p>
          <w:p w14:paraId="71ABB000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3C7B1E">
              <w:rPr>
                <w:lang w:val="en-US"/>
              </w:rPr>
              <w:t xml:space="preserve">OFF drug ON </w:t>
            </w:r>
            <w:proofErr w:type="gramStart"/>
            <w:r w:rsidRPr="003C7B1E">
              <w:rPr>
                <w:lang w:val="en-US"/>
              </w:rPr>
              <w:t>stim</w:t>
            </w:r>
            <w:proofErr w:type="gramEnd"/>
          </w:p>
          <w:p w14:paraId="628BE8C8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3C7B1E">
              <w:rPr>
                <w:lang w:val="en-US"/>
              </w:rPr>
              <w:t>BEST ON</w:t>
            </w:r>
          </w:p>
          <w:p w14:paraId="2C6E395E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 w:rsidRPr="003C7B1E">
              <w:rPr>
                <w:lang w:val="en-US"/>
              </w:rPr>
              <w:t>WORST OFF</w:t>
            </w:r>
          </w:p>
        </w:tc>
        <w:tc>
          <w:tcPr>
            <w:tcW w:w="2135" w:type="dxa"/>
            <w:tcBorders>
              <w:left w:val="nil"/>
            </w:tcBorders>
          </w:tcPr>
          <w:p w14:paraId="1B9B9687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</w:p>
          <w:p w14:paraId="3AEA888B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19.1 </w:t>
            </w:r>
            <w:r>
              <w:rPr>
                <w:lang w:val="en-US"/>
              </w:rPr>
              <w:t xml:space="preserve">± </w:t>
            </w:r>
            <w:r w:rsidRPr="003C7B1E">
              <w:rPr>
                <w:lang w:val="en-US"/>
              </w:rPr>
              <w:t>12.0</w:t>
            </w:r>
          </w:p>
          <w:p w14:paraId="52850B9F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22 </w:t>
            </w:r>
            <w:r>
              <w:rPr>
                <w:lang w:val="en-US"/>
              </w:rPr>
              <w:t xml:space="preserve">± </w:t>
            </w:r>
            <w:r w:rsidRPr="003C7B1E">
              <w:rPr>
                <w:lang w:val="en-US"/>
              </w:rPr>
              <w:t>12.4</w:t>
            </w:r>
          </w:p>
          <w:p w14:paraId="551BA568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10.8 </w:t>
            </w:r>
            <w:r>
              <w:rPr>
                <w:lang w:val="en-US"/>
              </w:rPr>
              <w:t xml:space="preserve">± </w:t>
            </w:r>
            <w:r w:rsidRPr="003C7B1E">
              <w:rPr>
                <w:lang w:val="en-US"/>
              </w:rPr>
              <w:t>7.2</w:t>
            </w:r>
          </w:p>
          <w:p w14:paraId="20A56E09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44.5 </w:t>
            </w:r>
            <w:r>
              <w:rPr>
                <w:lang w:val="en-US"/>
              </w:rPr>
              <w:t xml:space="preserve">± </w:t>
            </w:r>
            <w:r w:rsidRPr="003C7B1E">
              <w:rPr>
                <w:lang w:val="en-US"/>
              </w:rPr>
              <w:t>16.1</w:t>
            </w:r>
          </w:p>
        </w:tc>
      </w:tr>
      <w:tr w:rsidR="006D59DF" w:rsidRPr="003C7B1E" w14:paraId="3F0EC08F" w14:textId="77777777" w:rsidTr="00092BAE">
        <w:trPr>
          <w:jc w:val="center"/>
        </w:trPr>
        <w:tc>
          <w:tcPr>
            <w:tcW w:w="4954" w:type="dxa"/>
            <w:tcBorders>
              <w:right w:val="nil"/>
            </w:tcBorders>
          </w:tcPr>
          <w:p w14:paraId="5CDFD724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 w:rsidRPr="003C7B1E">
              <w:rPr>
                <w:lang w:val="en-US"/>
              </w:rPr>
              <w:t>MoCA at V0</w:t>
            </w:r>
          </w:p>
        </w:tc>
        <w:tc>
          <w:tcPr>
            <w:tcW w:w="2135" w:type="dxa"/>
            <w:tcBorders>
              <w:left w:val="nil"/>
            </w:tcBorders>
          </w:tcPr>
          <w:p w14:paraId="124D6B01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27 (26; 29)</w:t>
            </w:r>
          </w:p>
        </w:tc>
      </w:tr>
      <w:tr w:rsidR="006D59DF" w:rsidRPr="003C7B1E" w14:paraId="52C814AF" w14:textId="77777777" w:rsidTr="00092BAE">
        <w:trPr>
          <w:jc w:val="center"/>
        </w:trPr>
        <w:tc>
          <w:tcPr>
            <w:tcW w:w="4954" w:type="dxa"/>
            <w:tcBorders>
              <w:right w:val="nil"/>
            </w:tcBorders>
          </w:tcPr>
          <w:p w14:paraId="33FDF475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 w:rsidRPr="003C7B1E">
              <w:rPr>
                <w:lang w:val="en-US"/>
              </w:rPr>
              <w:t>LARS-total at V0</w:t>
            </w:r>
          </w:p>
        </w:tc>
        <w:tc>
          <w:tcPr>
            <w:tcW w:w="2135" w:type="dxa"/>
            <w:tcBorders>
              <w:left w:val="nil"/>
            </w:tcBorders>
          </w:tcPr>
          <w:p w14:paraId="3098036C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-29 (-32; -25)</w:t>
            </w:r>
          </w:p>
        </w:tc>
      </w:tr>
      <w:tr w:rsidR="006D59DF" w:rsidRPr="003C7B1E" w14:paraId="2B7E1527" w14:textId="77777777" w:rsidTr="00092BAE">
        <w:trPr>
          <w:jc w:val="center"/>
        </w:trPr>
        <w:tc>
          <w:tcPr>
            <w:tcW w:w="4954" w:type="dxa"/>
            <w:tcBorders>
              <w:right w:val="nil"/>
            </w:tcBorders>
          </w:tcPr>
          <w:p w14:paraId="60CE5E3B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 w:rsidRPr="003C7B1E">
              <w:rPr>
                <w:lang w:val="en-US"/>
              </w:rPr>
              <w:lastRenderedPageBreak/>
              <w:t>HAM-A at V0</w:t>
            </w:r>
          </w:p>
        </w:tc>
        <w:tc>
          <w:tcPr>
            <w:tcW w:w="2135" w:type="dxa"/>
            <w:tcBorders>
              <w:left w:val="nil"/>
            </w:tcBorders>
          </w:tcPr>
          <w:p w14:paraId="6801E369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4 (2; 8)</w:t>
            </w:r>
          </w:p>
        </w:tc>
      </w:tr>
      <w:tr w:rsidR="006D59DF" w:rsidRPr="003C7B1E" w14:paraId="20F5A2B3" w14:textId="77777777" w:rsidTr="00092BAE">
        <w:trPr>
          <w:jc w:val="center"/>
        </w:trPr>
        <w:tc>
          <w:tcPr>
            <w:tcW w:w="4954" w:type="dxa"/>
            <w:tcBorders>
              <w:bottom w:val="single" w:sz="4" w:space="0" w:color="auto"/>
              <w:right w:val="nil"/>
            </w:tcBorders>
          </w:tcPr>
          <w:p w14:paraId="1EFE4320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 w:rsidRPr="003C7B1E">
              <w:rPr>
                <w:lang w:val="en-US"/>
              </w:rPr>
              <w:t>FOGQ4 at V0</w:t>
            </w:r>
          </w:p>
          <w:p w14:paraId="1B61E0D1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 w:rsidRPr="003C7B1E">
              <w:rPr>
                <w:lang w:val="en-US"/>
              </w:rPr>
              <w:t>Pacing frequency (Hertz)</w:t>
            </w:r>
          </w:p>
          <w:p w14:paraId="14FA82A0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 w:rsidRPr="003C7B1E">
              <w:rPr>
                <w:lang w:val="en-US"/>
              </w:rPr>
              <w:t>Pacing pulse width (</w:t>
            </w:r>
            <w:r w:rsidRPr="00AA2ED5">
              <w:rPr>
                <w:color w:val="000000" w:themeColor="text1"/>
                <w:lang w:val="en-US"/>
              </w:rPr>
              <w:sym w:font="Symbol" w:char="F06D"/>
            </w:r>
            <w:r w:rsidRPr="003C7B1E">
              <w:rPr>
                <w:color w:val="000000" w:themeColor="text1"/>
                <w:lang w:val="en-US"/>
              </w:rPr>
              <w:t>s)</w:t>
            </w:r>
          </w:p>
        </w:tc>
        <w:tc>
          <w:tcPr>
            <w:tcW w:w="2135" w:type="dxa"/>
            <w:tcBorders>
              <w:left w:val="nil"/>
              <w:bottom w:val="single" w:sz="4" w:space="0" w:color="auto"/>
            </w:tcBorders>
          </w:tcPr>
          <w:p w14:paraId="6971FFA7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2 (0; 3)</w:t>
            </w:r>
          </w:p>
          <w:p w14:paraId="5569871A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130 </w:t>
            </w:r>
            <w:r>
              <w:rPr>
                <w:lang w:val="en-US"/>
              </w:rPr>
              <w:t xml:space="preserve">± </w:t>
            </w:r>
            <w:r w:rsidRPr="003C7B1E">
              <w:rPr>
                <w:lang w:val="en-US"/>
              </w:rPr>
              <w:t>62.5</w:t>
            </w:r>
          </w:p>
          <w:p w14:paraId="4C70DDB1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60 </w:t>
            </w:r>
            <w:r>
              <w:rPr>
                <w:lang w:val="en-US"/>
              </w:rPr>
              <w:t xml:space="preserve">± </w:t>
            </w:r>
            <w:r w:rsidRPr="003C7B1E">
              <w:rPr>
                <w:lang w:val="en-US"/>
              </w:rPr>
              <w:t>28.4</w:t>
            </w:r>
          </w:p>
        </w:tc>
      </w:tr>
    </w:tbl>
    <w:p w14:paraId="0A6F66E0" w14:textId="77777777" w:rsidR="006D59DF" w:rsidRDefault="006D59DF" w:rsidP="006D59DF">
      <w:pPr>
        <w:spacing w:line="480" w:lineRule="auto"/>
        <w:jc w:val="both"/>
        <w:rPr>
          <w:iCs/>
          <w:lang w:val="en-US"/>
        </w:rPr>
      </w:pPr>
    </w:p>
    <w:p w14:paraId="6ECA5B8A" w14:textId="77777777" w:rsidR="006D59DF" w:rsidRPr="00642B78" w:rsidRDefault="006D59DF" w:rsidP="006D59DF">
      <w:pPr>
        <w:spacing w:line="480" w:lineRule="auto"/>
        <w:jc w:val="both"/>
        <w:rPr>
          <w:iCs/>
          <w:lang w:val="en-US"/>
        </w:rPr>
      </w:pPr>
      <w:r w:rsidRPr="00642B78">
        <w:rPr>
          <w:iCs/>
          <w:lang w:val="en-US"/>
        </w:rPr>
        <w:t xml:space="preserve">Quantitative variables are shown as mean (± SD), or median (Q1; Q3). Categorical variables are expressed as n (%). </w:t>
      </w:r>
    </w:p>
    <w:p w14:paraId="6426B7DD" w14:textId="77777777" w:rsidR="006D59DF" w:rsidRPr="00642B78" w:rsidRDefault="006D59DF" w:rsidP="006D59DF">
      <w:pPr>
        <w:spacing w:line="480" w:lineRule="auto"/>
        <w:jc w:val="both"/>
        <w:rPr>
          <w:iCs/>
          <w:lang w:val="en-US"/>
        </w:rPr>
      </w:pPr>
      <w:r w:rsidRPr="00642B78">
        <w:rPr>
          <w:iCs/>
          <w:lang w:val="en-US"/>
        </w:rPr>
        <w:t>MDS-UPDRS: Movement Disorders Society-Unified Parkinson Disease Rating Scale; CGIS: clinical global impression of severity; PDQ39: Parkinson’s disease quality of life – 39; BEST ON: with both stimulation and drug; WORST OFF: without stimulation or drug; MoCA: Montreal cognitive assessment; LARS-total: Lille apathy rating scale; HAM-A: Hamilton anxiety scale; FOGQ4: question 4 of freezing of gait questionnaire.</w:t>
      </w:r>
    </w:p>
    <w:p w14:paraId="3C688781" w14:textId="77777777" w:rsidR="006D59DF" w:rsidRPr="00AA2ED5" w:rsidRDefault="006D59DF" w:rsidP="006D59DF">
      <w:pPr>
        <w:spacing w:line="480" w:lineRule="auto"/>
        <w:jc w:val="center"/>
        <w:rPr>
          <w:b/>
          <w:bCs/>
          <w:sz w:val="22"/>
          <w:szCs w:val="22"/>
          <w:u w:val="single"/>
          <w:lang w:val="en-US"/>
        </w:rPr>
      </w:pPr>
    </w:p>
    <w:p w14:paraId="11234120" w14:textId="77777777" w:rsidR="006D59DF" w:rsidRDefault="006D59DF" w:rsidP="006D59DF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br w:type="page"/>
      </w:r>
    </w:p>
    <w:p w14:paraId="10861343" w14:textId="77777777" w:rsidR="006D59DF" w:rsidRPr="003C7B1E" w:rsidRDefault="006D59DF" w:rsidP="006D59DF">
      <w:pPr>
        <w:spacing w:line="480" w:lineRule="auto"/>
        <w:jc w:val="center"/>
        <w:rPr>
          <w:b/>
          <w:bCs/>
          <w:u w:val="single"/>
          <w:lang w:val="en-US"/>
        </w:rPr>
      </w:pPr>
    </w:p>
    <w:p w14:paraId="1E539440" w14:textId="387C0FC5" w:rsidR="0061303C" w:rsidRPr="00587ECD" w:rsidRDefault="0061303C" w:rsidP="0061303C">
      <w:pPr>
        <w:spacing w:line="480" w:lineRule="auto"/>
        <w:rPr>
          <w:b/>
          <w:lang w:val="en-US"/>
        </w:rPr>
      </w:pPr>
      <w:r>
        <w:rPr>
          <w:b/>
          <w:bCs/>
          <w:lang w:val="en-US"/>
        </w:rPr>
        <w:t xml:space="preserve">Supplemental </w:t>
      </w:r>
      <w:r w:rsidRPr="00587ECD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Pr="00587ECD">
        <w:rPr>
          <w:b/>
          <w:bCs/>
          <w:lang w:val="en-US"/>
        </w:rPr>
        <w:t>.</w:t>
      </w:r>
      <w:r w:rsidRPr="00587ECD">
        <w:rPr>
          <w:lang w:val="en-US"/>
        </w:rPr>
        <w:t xml:space="preserve"> </w:t>
      </w:r>
      <w:r w:rsidRPr="00587ECD">
        <w:rPr>
          <w:b/>
          <w:lang w:val="en-US"/>
        </w:rPr>
        <w:t>Results of univariate analys</w:t>
      </w:r>
      <w:r>
        <w:rPr>
          <w:b/>
          <w:lang w:val="en-US"/>
        </w:rPr>
        <w:t>i</w:t>
      </w:r>
      <w:r w:rsidRPr="00587ECD">
        <w:rPr>
          <w:b/>
          <w:lang w:val="en-US"/>
        </w:rPr>
        <w:t>s of preoperative clinical predictive factors in the MDS-UPDRS III.1 1 year after STN-DBS</w:t>
      </w:r>
    </w:p>
    <w:p w14:paraId="076B274E" w14:textId="77777777" w:rsidR="0061303C" w:rsidRPr="00587ECD" w:rsidRDefault="0061303C" w:rsidP="0061303C">
      <w:pPr>
        <w:spacing w:line="480" w:lineRule="auto"/>
        <w:jc w:val="center"/>
        <w:rPr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138"/>
        <w:gridCol w:w="1583"/>
        <w:gridCol w:w="1516"/>
        <w:gridCol w:w="1560"/>
        <w:gridCol w:w="1223"/>
      </w:tblGrid>
      <w:tr w:rsidR="0061303C" w:rsidRPr="00587ECD" w14:paraId="59BAE883" w14:textId="77777777" w:rsidTr="00092BAE">
        <w:trPr>
          <w:trHeight w:val="209"/>
          <w:jc w:val="center"/>
        </w:trPr>
        <w:tc>
          <w:tcPr>
            <w:tcW w:w="3138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34CF9CD3" w14:textId="77777777" w:rsidR="0061303C" w:rsidRPr="00587ECD" w:rsidRDefault="0061303C" w:rsidP="00092BAE">
            <w:pPr>
              <w:spacing w:line="480" w:lineRule="auto"/>
              <w:rPr>
                <w:b/>
                <w:bCs/>
                <w:lang w:val="en-US"/>
              </w:rPr>
            </w:pPr>
            <w:r w:rsidRPr="00587ECD">
              <w:rPr>
                <w:b/>
                <w:bCs/>
                <w:lang w:val="en-US"/>
              </w:rPr>
              <w:t>Outcome and predictive variables</w:t>
            </w:r>
          </w:p>
        </w:tc>
        <w:tc>
          <w:tcPr>
            <w:tcW w:w="4659" w:type="dxa"/>
            <w:gridSpan w:val="3"/>
            <w:tcBorders>
              <w:left w:val="nil"/>
              <w:bottom w:val="nil"/>
              <w:right w:val="nil"/>
            </w:tcBorders>
          </w:tcPr>
          <w:p w14:paraId="1BC01B0E" w14:textId="77777777" w:rsidR="0061303C" w:rsidRPr="00587ECD" w:rsidRDefault="0061303C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87ECD">
              <w:rPr>
                <w:b/>
                <w:bCs/>
                <w:lang w:val="en-US"/>
              </w:rPr>
              <w:t xml:space="preserve">Evolution of scores at V1 </w:t>
            </w:r>
          </w:p>
        </w:tc>
        <w:tc>
          <w:tcPr>
            <w:tcW w:w="1223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33DA97BE" w14:textId="77777777" w:rsidR="0061303C" w:rsidRDefault="0061303C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87ECD">
              <w:rPr>
                <w:b/>
                <w:bCs/>
                <w:lang w:val="en-US"/>
              </w:rPr>
              <w:t xml:space="preserve">p </w:t>
            </w:r>
          </w:p>
          <w:p w14:paraId="63FC1B94" w14:textId="77777777" w:rsidR="0061303C" w:rsidRPr="00587ECD" w:rsidRDefault="0061303C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87ECD">
              <w:rPr>
                <w:b/>
                <w:bCs/>
                <w:lang w:val="en-US"/>
              </w:rPr>
              <w:t>value</w:t>
            </w:r>
          </w:p>
        </w:tc>
      </w:tr>
      <w:tr w:rsidR="0061303C" w:rsidRPr="00587ECD" w14:paraId="17E20BFC" w14:textId="77777777" w:rsidTr="00092BAE">
        <w:trPr>
          <w:trHeight w:val="209"/>
          <w:jc w:val="center"/>
        </w:trPr>
        <w:tc>
          <w:tcPr>
            <w:tcW w:w="31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6CB12" w14:textId="77777777" w:rsidR="0061303C" w:rsidRPr="00587ECD" w:rsidRDefault="0061303C" w:rsidP="00092B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95771" w14:textId="77777777" w:rsidR="0061303C" w:rsidRPr="00587ECD" w:rsidRDefault="0061303C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587ECD">
              <w:rPr>
                <w:b/>
                <w:lang w:val="en-US"/>
              </w:rPr>
              <w:t>I</w:t>
            </w:r>
          </w:p>
          <w:p w14:paraId="487C6517" w14:textId="77777777" w:rsidR="0061303C" w:rsidRPr="00587ECD" w:rsidRDefault="0061303C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587ECD">
              <w:rPr>
                <w:b/>
                <w:lang w:val="en-US"/>
              </w:rPr>
              <w:t>(N=56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EF16E" w14:textId="77777777" w:rsidR="0061303C" w:rsidRPr="00587ECD" w:rsidRDefault="0061303C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587ECD">
              <w:rPr>
                <w:b/>
                <w:lang w:val="en-US"/>
              </w:rPr>
              <w:t>S</w:t>
            </w:r>
          </w:p>
          <w:p w14:paraId="74C0ED23" w14:textId="77777777" w:rsidR="0061303C" w:rsidRPr="00587ECD" w:rsidRDefault="0061303C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587ECD">
              <w:rPr>
                <w:b/>
                <w:lang w:val="en-US"/>
              </w:rPr>
              <w:t>(N=15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6524D" w14:textId="77777777" w:rsidR="0061303C" w:rsidRPr="00587ECD" w:rsidRDefault="0061303C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587ECD">
              <w:rPr>
                <w:b/>
                <w:lang w:val="en-US"/>
              </w:rPr>
              <w:t>W</w:t>
            </w:r>
          </w:p>
          <w:p w14:paraId="12A00DBF" w14:textId="77777777" w:rsidR="0061303C" w:rsidRPr="00587ECD" w:rsidRDefault="0061303C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587ECD">
              <w:rPr>
                <w:b/>
                <w:lang w:val="en-US"/>
              </w:rPr>
              <w:t>(N=101)</w:t>
            </w:r>
          </w:p>
        </w:tc>
        <w:tc>
          <w:tcPr>
            <w:tcW w:w="12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C0D97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61303C" w:rsidRPr="00587ECD" w14:paraId="15BF230E" w14:textId="77777777" w:rsidTr="00092BAE">
        <w:trPr>
          <w:trHeight w:val="212"/>
          <w:jc w:val="center"/>
        </w:trPr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289E1" w14:textId="77777777" w:rsidR="0061303C" w:rsidRPr="00587ECD" w:rsidRDefault="0061303C" w:rsidP="00092BAE">
            <w:pPr>
              <w:spacing w:line="480" w:lineRule="auto"/>
              <w:rPr>
                <w:b/>
                <w:bCs/>
                <w:iCs/>
                <w:lang w:val="en-US"/>
              </w:rPr>
            </w:pPr>
            <w:r w:rsidRPr="00587ECD">
              <w:rPr>
                <w:b/>
                <w:bCs/>
                <w:iCs/>
                <w:lang w:val="en-US"/>
              </w:rPr>
              <w:t>Sex: male</w:t>
            </w:r>
          </w:p>
          <w:p w14:paraId="54A05394" w14:textId="77777777" w:rsidR="0061303C" w:rsidRPr="00587ECD" w:rsidRDefault="0061303C" w:rsidP="00092BAE">
            <w:pPr>
              <w:spacing w:line="480" w:lineRule="auto"/>
              <w:rPr>
                <w:b/>
                <w:bCs/>
                <w:iCs/>
                <w:lang w:val="en-US"/>
              </w:rPr>
            </w:pPr>
            <w:r w:rsidRPr="00587ECD">
              <w:rPr>
                <w:b/>
                <w:bCs/>
                <w:iCs/>
                <w:lang w:val="en-US"/>
              </w:rPr>
              <w:t>MDS-UPDRS III.1 ≤1/4</w:t>
            </w:r>
          </w:p>
          <w:p w14:paraId="25B3429D" w14:textId="77777777" w:rsidR="0061303C" w:rsidRPr="00587ECD" w:rsidRDefault="0061303C" w:rsidP="00092BAE">
            <w:pPr>
              <w:spacing w:line="480" w:lineRule="auto"/>
              <w:rPr>
                <w:b/>
                <w:bCs/>
                <w:iCs/>
                <w:lang w:val="en-US"/>
              </w:rPr>
            </w:pPr>
            <w:r w:rsidRPr="00587ECD">
              <w:rPr>
                <w:b/>
                <w:bCs/>
                <w:iCs/>
                <w:lang w:val="en-US"/>
              </w:rPr>
              <w:t>MDS-UPDRS II OFF</w:t>
            </w:r>
            <w:r>
              <w:rPr>
                <w:b/>
                <w:bCs/>
                <w:iCs/>
                <w:lang w:val="en-US"/>
              </w:rPr>
              <w:t xml:space="preserve"> </w:t>
            </w:r>
            <w:r w:rsidRPr="00587ECD">
              <w:rPr>
                <w:b/>
                <w:bCs/>
                <w:iCs/>
                <w:vertAlign w:val="superscript"/>
                <w:lang w:val="en-US"/>
              </w:rPr>
              <w:t>1</w:t>
            </w:r>
          </w:p>
          <w:p w14:paraId="690F3F73" w14:textId="77777777" w:rsidR="0061303C" w:rsidRPr="00587ECD" w:rsidRDefault="0061303C" w:rsidP="00092BAE">
            <w:pPr>
              <w:spacing w:line="480" w:lineRule="auto"/>
              <w:rPr>
                <w:b/>
                <w:bCs/>
                <w:iCs/>
                <w:lang w:val="en-US"/>
              </w:rPr>
            </w:pPr>
            <w:r w:rsidRPr="00587ECD">
              <w:rPr>
                <w:b/>
                <w:bCs/>
                <w:iCs/>
                <w:lang w:val="en-US"/>
              </w:rPr>
              <w:t>MDS-UPDRS III OFF</w:t>
            </w:r>
          </w:p>
          <w:p w14:paraId="09020462" w14:textId="77777777" w:rsidR="0061303C" w:rsidRPr="00587ECD" w:rsidRDefault="0061303C" w:rsidP="00092BAE">
            <w:pPr>
              <w:spacing w:line="480" w:lineRule="auto"/>
              <w:rPr>
                <w:b/>
                <w:bCs/>
                <w:iCs/>
                <w:lang w:val="en-US"/>
              </w:rPr>
            </w:pPr>
            <w:r w:rsidRPr="00587ECD">
              <w:rPr>
                <w:b/>
                <w:bCs/>
                <w:iCs/>
                <w:lang w:val="en-US"/>
              </w:rPr>
              <w:t xml:space="preserve">Left electrode intensity (V) </w:t>
            </w:r>
            <w:r w:rsidRPr="00587ECD">
              <w:rPr>
                <w:b/>
                <w:bCs/>
                <w:iCs/>
                <w:vertAlign w:val="superscript"/>
                <w:lang w:val="en-US"/>
              </w:rPr>
              <w:t>2</w:t>
            </w:r>
          </w:p>
          <w:p w14:paraId="2D6EE2C4" w14:textId="77777777" w:rsidR="0061303C" w:rsidRPr="00587ECD" w:rsidRDefault="0061303C" w:rsidP="00092BAE">
            <w:pPr>
              <w:spacing w:line="480" w:lineRule="auto"/>
              <w:rPr>
                <w:b/>
                <w:bCs/>
                <w:iCs/>
                <w:vertAlign w:val="superscript"/>
                <w:lang w:val="en-US"/>
              </w:rPr>
            </w:pPr>
            <w:r w:rsidRPr="00587ECD">
              <w:rPr>
                <w:b/>
                <w:bCs/>
                <w:iCs/>
                <w:lang w:val="en-US"/>
              </w:rPr>
              <w:t xml:space="preserve">Disease duration </w:t>
            </w:r>
            <w:r>
              <w:rPr>
                <w:b/>
                <w:bCs/>
                <w:iCs/>
                <w:lang w:val="en-US"/>
              </w:rPr>
              <w:t xml:space="preserve">(years) </w:t>
            </w:r>
            <w:r w:rsidRPr="00587ECD">
              <w:rPr>
                <w:b/>
                <w:bCs/>
                <w:iCs/>
                <w:vertAlign w:val="superscript"/>
                <w:lang w:val="en-US"/>
              </w:rPr>
              <w:t>3</w:t>
            </w:r>
          </w:p>
          <w:p w14:paraId="11FE57C4" w14:textId="77777777" w:rsidR="0061303C" w:rsidRPr="00587ECD" w:rsidRDefault="0061303C" w:rsidP="00092BAE">
            <w:pPr>
              <w:spacing w:line="480" w:lineRule="auto"/>
              <w:rPr>
                <w:lang w:val="en-US"/>
              </w:rPr>
            </w:pPr>
            <w:r w:rsidRPr="00587ECD">
              <w:rPr>
                <w:lang w:val="en-US"/>
              </w:rPr>
              <w:t>Age</w:t>
            </w:r>
            <w:r>
              <w:rPr>
                <w:lang w:val="en-US"/>
              </w:rPr>
              <w:t>,</w:t>
            </w:r>
            <w:r w:rsidRPr="00587ECD">
              <w:rPr>
                <w:lang w:val="en-US"/>
              </w:rPr>
              <w:t xml:space="preserve"> V0</w:t>
            </w:r>
          </w:p>
          <w:p w14:paraId="6579B685" w14:textId="77777777" w:rsidR="0061303C" w:rsidRPr="00587ECD" w:rsidRDefault="0061303C" w:rsidP="00092BAE">
            <w:pPr>
              <w:spacing w:line="480" w:lineRule="auto"/>
              <w:rPr>
                <w:lang w:val="en-US"/>
              </w:rPr>
            </w:pPr>
            <w:r w:rsidRPr="00587ECD">
              <w:rPr>
                <w:lang w:val="en-US"/>
              </w:rPr>
              <w:t>Surgery complications</w:t>
            </w:r>
          </w:p>
          <w:p w14:paraId="095BEEA0" w14:textId="77777777" w:rsidR="0061303C" w:rsidRPr="00587ECD" w:rsidRDefault="0061303C" w:rsidP="00092BAE">
            <w:pPr>
              <w:spacing w:line="480" w:lineRule="auto"/>
              <w:rPr>
                <w:lang w:val="en-US"/>
              </w:rPr>
            </w:pPr>
            <w:r w:rsidRPr="00587ECD">
              <w:rPr>
                <w:lang w:val="en-US"/>
              </w:rPr>
              <w:t>PDQ39 total score V0</w:t>
            </w:r>
          </w:p>
          <w:p w14:paraId="26DE2F97" w14:textId="77777777" w:rsidR="0061303C" w:rsidRPr="00587ECD" w:rsidRDefault="0061303C" w:rsidP="00092BAE">
            <w:pPr>
              <w:spacing w:line="480" w:lineRule="auto"/>
              <w:rPr>
                <w:b/>
                <w:bCs/>
                <w:iCs/>
                <w:vertAlign w:val="superscript"/>
                <w:lang w:val="en-US"/>
              </w:rPr>
            </w:pPr>
            <w:r w:rsidRPr="00587ECD">
              <w:rPr>
                <w:lang w:val="en-US"/>
              </w:rPr>
              <w:t xml:space="preserve">LEDD V0 </w:t>
            </w:r>
            <w:r w:rsidRPr="00587ECD">
              <w:rPr>
                <w:b/>
                <w:bCs/>
                <w:iCs/>
                <w:vertAlign w:val="superscript"/>
                <w:lang w:val="en-US"/>
              </w:rPr>
              <w:t>4</w:t>
            </w:r>
          </w:p>
          <w:p w14:paraId="34D487ED" w14:textId="77777777" w:rsidR="0061303C" w:rsidRPr="00587ECD" w:rsidRDefault="0061303C" w:rsidP="00092BAE">
            <w:pPr>
              <w:spacing w:line="480" w:lineRule="auto"/>
              <w:rPr>
                <w:b/>
                <w:bCs/>
                <w:iCs/>
                <w:vertAlign w:val="superscript"/>
                <w:lang w:val="en-US"/>
              </w:rPr>
            </w:pPr>
            <w:r w:rsidRPr="00587ECD">
              <w:rPr>
                <w:lang w:val="en-US"/>
              </w:rPr>
              <w:t xml:space="preserve">Hoehn and Yarr OFF V0 </w:t>
            </w:r>
            <w:r w:rsidRPr="00587ECD">
              <w:rPr>
                <w:b/>
                <w:bCs/>
                <w:iCs/>
                <w:vertAlign w:val="superscript"/>
                <w:lang w:val="en-US"/>
              </w:rPr>
              <w:t>5</w:t>
            </w:r>
          </w:p>
          <w:p w14:paraId="586F614B" w14:textId="77777777" w:rsidR="0061303C" w:rsidRPr="00587ECD" w:rsidRDefault="0061303C" w:rsidP="00092BAE">
            <w:pPr>
              <w:spacing w:line="480" w:lineRule="auto"/>
              <w:rPr>
                <w:b/>
                <w:bCs/>
                <w:iCs/>
                <w:vertAlign w:val="superscript"/>
                <w:lang w:val="en-US"/>
              </w:rPr>
            </w:pPr>
            <w:r w:rsidRPr="00587ECD">
              <w:rPr>
                <w:lang w:val="en-US"/>
              </w:rPr>
              <w:t xml:space="preserve">MoCA V0 </w:t>
            </w:r>
            <w:r w:rsidRPr="00587ECD">
              <w:rPr>
                <w:b/>
                <w:bCs/>
                <w:iCs/>
                <w:vertAlign w:val="superscript"/>
                <w:lang w:val="en-US"/>
              </w:rPr>
              <w:t>6</w:t>
            </w:r>
          </w:p>
          <w:p w14:paraId="43F45E0D" w14:textId="77777777" w:rsidR="0061303C" w:rsidRPr="00587ECD" w:rsidRDefault="0061303C" w:rsidP="00092BAE">
            <w:pPr>
              <w:spacing w:line="480" w:lineRule="auto"/>
              <w:rPr>
                <w:b/>
                <w:bCs/>
                <w:iCs/>
                <w:vertAlign w:val="superscript"/>
                <w:lang w:val="en-US"/>
              </w:rPr>
            </w:pPr>
            <w:r w:rsidRPr="00587ECD">
              <w:rPr>
                <w:lang w:val="en-US"/>
              </w:rPr>
              <w:t xml:space="preserve">LARS total score V0 </w:t>
            </w:r>
            <w:r w:rsidRPr="00587ECD">
              <w:rPr>
                <w:b/>
                <w:bCs/>
                <w:iCs/>
                <w:vertAlign w:val="superscript"/>
                <w:lang w:val="en-US"/>
              </w:rPr>
              <w:t>7</w:t>
            </w:r>
          </w:p>
          <w:p w14:paraId="10C8F078" w14:textId="77777777" w:rsidR="0061303C" w:rsidRPr="00587ECD" w:rsidRDefault="0061303C" w:rsidP="00092BAE">
            <w:pPr>
              <w:spacing w:line="480" w:lineRule="auto"/>
              <w:rPr>
                <w:b/>
                <w:bCs/>
                <w:iCs/>
                <w:vertAlign w:val="superscript"/>
                <w:lang w:val="en-US"/>
              </w:rPr>
            </w:pPr>
            <w:r w:rsidRPr="00587ECD">
              <w:rPr>
                <w:lang w:val="en-US"/>
              </w:rPr>
              <w:t xml:space="preserve">HAM-A V0 </w:t>
            </w:r>
            <w:r w:rsidRPr="00587ECD">
              <w:rPr>
                <w:b/>
                <w:bCs/>
                <w:iCs/>
                <w:vertAlign w:val="superscript"/>
                <w:lang w:val="en-US"/>
              </w:rPr>
              <w:t>8</w:t>
            </w:r>
          </w:p>
          <w:p w14:paraId="07BDD39C" w14:textId="77777777" w:rsidR="0061303C" w:rsidRPr="00587ECD" w:rsidRDefault="0061303C" w:rsidP="00092BAE">
            <w:pPr>
              <w:spacing w:line="480" w:lineRule="auto"/>
              <w:rPr>
                <w:lang w:val="en-US"/>
              </w:rPr>
            </w:pPr>
            <w:r w:rsidRPr="00587ECD">
              <w:rPr>
                <w:lang w:val="en-US"/>
              </w:rPr>
              <w:t xml:space="preserve">FOGQ4 V0 </w:t>
            </w:r>
            <w:r w:rsidRPr="00587ECD">
              <w:rPr>
                <w:b/>
                <w:bCs/>
                <w:iCs/>
                <w:vertAlign w:val="superscript"/>
                <w:lang w:val="en-US"/>
              </w:rPr>
              <w:t>5</w:t>
            </w:r>
          </w:p>
          <w:p w14:paraId="186BBB00" w14:textId="77777777" w:rsidR="0061303C" w:rsidRPr="00587ECD" w:rsidRDefault="0061303C" w:rsidP="00092BAE">
            <w:pPr>
              <w:spacing w:line="480" w:lineRule="auto"/>
              <w:rPr>
                <w:lang w:val="en-US"/>
              </w:rPr>
            </w:pPr>
            <w:r w:rsidRPr="00587ECD">
              <w:rPr>
                <w:lang w:val="en-US"/>
              </w:rPr>
              <w:t>MDS-UPDRS I V0</w:t>
            </w:r>
          </w:p>
          <w:p w14:paraId="77F1B2BB" w14:textId="77777777" w:rsidR="0061303C" w:rsidRPr="00587ECD" w:rsidRDefault="0061303C" w:rsidP="00092BAE">
            <w:pPr>
              <w:spacing w:line="480" w:lineRule="auto"/>
              <w:rPr>
                <w:b/>
                <w:bCs/>
                <w:iCs/>
                <w:vertAlign w:val="superscript"/>
                <w:lang w:val="en-US"/>
              </w:rPr>
            </w:pPr>
            <w:r w:rsidRPr="00587ECD">
              <w:rPr>
                <w:lang w:val="en-US"/>
              </w:rPr>
              <w:t xml:space="preserve">MDS-UPDRS III ON V0 </w:t>
            </w:r>
            <w:r w:rsidRPr="00587ECD">
              <w:rPr>
                <w:b/>
                <w:bCs/>
                <w:iCs/>
                <w:vertAlign w:val="superscript"/>
                <w:lang w:val="en-US"/>
              </w:rPr>
              <w:t>9</w:t>
            </w:r>
          </w:p>
          <w:p w14:paraId="0E62B7EF" w14:textId="77777777" w:rsidR="0061303C" w:rsidRPr="00587ECD" w:rsidRDefault="0061303C" w:rsidP="00092BAE">
            <w:pPr>
              <w:spacing w:line="480" w:lineRule="auto"/>
              <w:rPr>
                <w:lang w:val="en-US"/>
              </w:rPr>
            </w:pPr>
            <w:r w:rsidRPr="00587ECD">
              <w:rPr>
                <w:lang w:val="en-US"/>
              </w:rPr>
              <w:t>MDS-UPDRS IV V0</w:t>
            </w:r>
          </w:p>
          <w:p w14:paraId="7C36F302" w14:textId="77777777" w:rsidR="0061303C" w:rsidRPr="00587ECD" w:rsidRDefault="0061303C" w:rsidP="00092BAE">
            <w:pPr>
              <w:spacing w:line="480" w:lineRule="auto"/>
              <w:rPr>
                <w:b/>
                <w:lang w:val="en-US"/>
              </w:rPr>
            </w:pPr>
            <w:r w:rsidRPr="00587ECD">
              <w:rPr>
                <w:lang w:val="en-US"/>
              </w:rPr>
              <w:lastRenderedPageBreak/>
              <w:t xml:space="preserve">Sum of axial scores V0 </w:t>
            </w:r>
            <w:r w:rsidRPr="00587ECD">
              <w:rPr>
                <w:b/>
                <w:bCs/>
                <w:iCs/>
                <w:vertAlign w:val="superscript"/>
                <w:lang w:val="en-US"/>
              </w:rPr>
              <w:t>10</w:t>
            </w:r>
          </w:p>
          <w:p w14:paraId="631593DA" w14:textId="77777777" w:rsidR="0061303C" w:rsidRPr="00587ECD" w:rsidRDefault="0061303C" w:rsidP="00092B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60369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lastRenderedPageBreak/>
              <w:t>45 (80)</w:t>
            </w:r>
          </w:p>
          <w:p w14:paraId="264DBE98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37 </w:t>
            </w:r>
            <w:r>
              <w:rPr>
                <w:lang w:val="en-US"/>
              </w:rPr>
              <w:t>(</w:t>
            </w:r>
            <w:r w:rsidRPr="00587ECD">
              <w:rPr>
                <w:lang w:val="en-US"/>
              </w:rPr>
              <w:t>66)</w:t>
            </w:r>
          </w:p>
          <w:p w14:paraId="0F9592D5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19.8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8</w:t>
            </w:r>
          </w:p>
          <w:p w14:paraId="782E9F09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44.9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13</w:t>
            </w:r>
          </w:p>
          <w:p w14:paraId="2F981C2C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2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1</w:t>
            </w:r>
          </w:p>
          <w:p w14:paraId="797DA038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12.3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5</w:t>
            </w:r>
          </w:p>
          <w:p w14:paraId="6378752F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59.7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7</w:t>
            </w:r>
          </w:p>
          <w:p w14:paraId="1F347B32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1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2</w:t>
            </w:r>
          </w:p>
          <w:p w14:paraId="3B66EEF4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52.2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17</w:t>
            </w:r>
          </w:p>
          <w:p w14:paraId="76E9CC8C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1290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532</w:t>
            </w:r>
          </w:p>
          <w:p w14:paraId="025902C3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2.5 (2.0, 3.0)</w:t>
            </w:r>
          </w:p>
          <w:p w14:paraId="2BCB9589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27 (26, 28)</w:t>
            </w:r>
          </w:p>
          <w:p w14:paraId="3C346012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-28 (-31, -24)</w:t>
            </w:r>
          </w:p>
          <w:p w14:paraId="40565EF7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5 (3, 8)</w:t>
            </w:r>
          </w:p>
          <w:p w14:paraId="4C860E0F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3 (1, 3)</w:t>
            </w:r>
          </w:p>
          <w:p w14:paraId="4DD6379B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9.9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5</w:t>
            </w:r>
          </w:p>
          <w:p w14:paraId="2E200D33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12.3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7</w:t>
            </w:r>
          </w:p>
          <w:p w14:paraId="1EA739D7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7.9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4</w:t>
            </w:r>
          </w:p>
          <w:p w14:paraId="1062BE8E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lastRenderedPageBreak/>
              <w:t xml:space="preserve">9.0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5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51212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lastRenderedPageBreak/>
              <w:t>90 (59)</w:t>
            </w:r>
          </w:p>
          <w:p w14:paraId="0A031722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144 (95)</w:t>
            </w:r>
          </w:p>
          <w:p w14:paraId="339B179E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17.5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8</w:t>
            </w:r>
          </w:p>
          <w:p w14:paraId="5FE5DEF0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39.6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15</w:t>
            </w:r>
          </w:p>
          <w:p w14:paraId="10A69587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2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1</w:t>
            </w:r>
          </w:p>
          <w:p w14:paraId="61C30494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11.6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4</w:t>
            </w:r>
          </w:p>
          <w:p w14:paraId="119385DF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59.5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8</w:t>
            </w:r>
          </w:p>
          <w:p w14:paraId="63838943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3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2</w:t>
            </w:r>
          </w:p>
          <w:p w14:paraId="4835B398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52.3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19</w:t>
            </w:r>
          </w:p>
          <w:p w14:paraId="4F37A968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1372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535</w:t>
            </w:r>
          </w:p>
          <w:p w14:paraId="256AD6CC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2.5 (2.0, 3.0)</w:t>
            </w:r>
          </w:p>
          <w:p w14:paraId="0EBF05B0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27 (25, 28)</w:t>
            </w:r>
          </w:p>
          <w:p w14:paraId="5149DF8B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-29 (-32, -26)</w:t>
            </w:r>
          </w:p>
          <w:p w14:paraId="1A11B097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5 (3, 9)</w:t>
            </w:r>
          </w:p>
          <w:p w14:paraId="33B04335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2 (0, 3)</w:t>
            </w:r>
          </w:p>
          <w:p w14:paraId="0C0F247E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11.2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5</w:t>
            </w:r>
          </w:p>
          <w:p w14:paraId="3BF7C041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10.0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7</w:t>
            </w:r>
          </w:p>
          <w:p w14:paraId="2A974638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8.2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4</w:t>
            </w:r>
          </w:p>
          <w:p w14:paraId="086DAC90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lastRenderedPageBreak/>
              <w:t xml:space="preserve">7.3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1B819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lastRenderedPageBreak/>
              <w:t>68 (67)</w:t>
            </w:r>
          </w:p>
          <w:p w14:paraId="7580823A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96 (95)</w:t>
            </w:r>
          </w:p>
          <w:p w14:paraId="5E10E1AE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19.9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7</w:t>
            </w:r>
          </w:p>
          <w:p w14:paraId="48AEBEBB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42.3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14</w:t>
            </w:r>
          </w:p>
          <w:p w14:paraId="72D7E2B3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2.4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1</w:t>
            </w:r>
          </w:p>
          <w:p w14:paraId="5F20D3E7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10.3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3</w:t>
            </w:r>
          </w:p>
          <w:p w14:paraId="096E2DE5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60.3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8</w:t>
            </w:r>
          </w:p>
          <w:p w14:paraId="62E37006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5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5</w:t>
            </w:r>
          </w:p>
          <w:p w14:paraId="4A4D7B1C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49.5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22</w:t>
            </w:r>
          </w:p>
          <w:p w14:paraId="1978AE5A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1291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539</w:t>
            </w:r>
          </w:p>
          <w:p w14:paraId="45C5699E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2.5 (2.0, 3.0)</w:t>
            </w:r>
          </w:p>
          <w:p w14:paraId="4171B1B5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28 (26, 29)</w:t>
            </w:r>
          </w:p>
          <w:p w14:paraId="41BB4864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-29 (-32, -25)</w:t>
            </w:r>
          </w:p>
          <w:p w14:paraId="48D503C9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5 (2, 8)</w:t>
            </w:r>
          </w:p>
          <w:p w14:paraId="2EFF1F98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2 (0, 3)</w:t>
            </w:r>
          </w:p>
          <w:p w14:paraId="0C6BE170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10.2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5</w:t>
            </w:r>
          </w:p>
          <w:p w14:paraId="21B449A6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10.3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7</w:t>
            </w:r>
          </w:p>
          <w:p w14:paraId="1C7A357B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 xml:space="preserve">8.8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4</w:t>
            </w:r>
          </w:p>
          <w:p w14:paraId="176270CD" w14:textId="77777777" w:rsidR="0061303C" w:rsidRPr="00587ECD" w:rsidRDefault="0061303C" w:rsidP="00092BAE">
            <w:pPr>
              <w:tabs>
                <w:tab w:val="left" w:pos="619"/>
              </w:tabs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lastRenderedPageBreak/>
              <w:t xml:space="preserve">7.8 </w:t>
            </w:r>
            <w:r>
              <w:rPr>
                <w:lang w:val="en-US"/>
              </w:rPr>
              <w:t xml:space="preserve">± </w:t>
            </w:r>
            <w:r w:rsidRPr="00587ECD">
              <w:rPr>
                <w:lang w:val="en-US"/>
              </w:rPr>
              <w:t>5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E1608" w14:textId="77777777" w:rsidR="0061303C" w:rsidRPr="00587ECD" w:rsidRDefault="0061303C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87ECD">
              <w:rPr>
                <w:b/>
                <w:bCs/>
                <w:lang w:val="en-US"/>
              </w:rPr>
              <w:lastRenderedPageBreak/>
              <w:t>0.016</w:t>
            </w:r>
          </w:p>
          <w:p w14:paraId="03EFF52B" w14:textId="77777777" w:rsidR="0061303C" w:rsidRPr="00587ECD" w:rsidRDefault="0061303C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87ECD">
              <w:rPr>
                <w:b/>
                <w:bCs/>
                <w:lang w:val="en-US"/>
              </w:rPr>
              <w:t>&lt; 0.001</w:t>
            </w:r>
          </w:p>
          <w:p w14:paraId="279D384E" w14:textId="77777777" w:rsidR="0061303C" w:rsidRPr="00587ECD" w:rsidRDefault="0061303C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87ECD">
              <w:rPr>
                <w:b/>
                <w:bCs/>
                <w:lang w:val="en-US"/>
              </w:rPr>
              <w:t>0.032</w:t>
            </w:r>
          </w:p>
          <w:p w14:paraId="5585DF54" w14:textId="77777777" w:rsidR="0061303C" w:rsidRPr="00587ECD" w:rsidRDefault="0061303C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87ECD">
              <w:rPr>
                <w:b/>
                <w:bCs/>
                <w:lang w:val="en-US"/>
              </w:rPr>
              <w:t>0.046</w:t>
            </w:r>
          </w:p>
          <w:p w14:paraId="0BD56EF0" w14:textId="77777777" w:rsidR="0061303C" w:rsidRPr="00587ECD" w:rsidRDefault="0061303C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87ECD">
              <w:rPr>
                <w:b/>
                <w:bCs/>
                <w:lang w:val="en-US"/>
              </w:rPr>
              <w:t>&lt; 0.001</w:t>
            </w:r>
          </w:p>
          <w:p w14:paraId="160DA35D" w14:textId="77777777" w:rsidR="0061303C" w:rsidRPr="00587ECD" w:rsidRDefault="0061303C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587ECD">
              <w:rPr>
                <w:b/>
                <w:bCs/>
                <w:lang w:val="en-US"/>
              </w:rPr>
              <w:t>0.008</w:t>
            </w:r>
          </w:p>
          <w:p w14:paraId="2440E6C7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0.71</w:t>
            </w:r>
          </w:p>
          <w:p w14:paraId="68E21869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0.45</w:t>
            </w:r>
          </w:p>
          <w:p w14:paraId="44CF7638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0.52</w:t>
            </w:r>
          </w:p>
          <w:p w14:paraId="65F728C5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0.43</w:t>
            </w:r>
          </w:p>
          <w:p w14:paraId="55E3F305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0.78</w:t>
            </w:r>
          </w:p>
          <w:p w14:paraId="24EEDE69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0.069</w:t>
            </w:r>
          </w:p>
          <w:p w14:paraId="7AD72294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0.58</w:t>
            </w:r>
          </w:p>
          <w:p w14:paraId="2A569010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0.44</w:t>
            </w:r>
          </w:p>
          <w:p w14:paraId="55E178DF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0.11</w:t>
            </w:r>
          </w:p>
          <w:p w14:paraId="45E6F2A8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0.15</w:t>
            </w:r>
          </w:p>
          <w:p w14:paraId="47F7E33C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0.11</w:t>
            </w:r>
          </w:p>
          <w:p w14:paraId="0BD54439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t>0.29</w:t>
            </w:r>
          </w:p>
          <w:p w14:paraId="0FA706DE" w14:textId="77777777" w:rsidR="0061303C" w:rsidRPr="00587ECD" w:rsidRDefault="0061303C" w:rsidP="00092BAE">
            <w:pPr>
              <w:spacing w:line="480" w:lineRule="auto"/>
              <w:jc w:val="center"/>
              <w:rPr>
                <w:lang w:val="en-US"/>
              </w:rPr>
            </w:pPr>
            <w:r w:rsidRPr="00587ECD">
              <w:rPr>
                <w:lang w:val="en-US"/>
              </w:rPr>
              <w:lastRenderedPageBreak/>
              <w:t>0.062</w:t>
            </w:r>
          </w:p>
        </w:tc>
      </w:tr>
    </w:tbl>
    <w:p w14:paraId="60B09099" w14:textId="77777777" w:rsidR="0061303C" w:rsidRPr="00642B78" w:rsidRDefault="0061303C" w:rsidP="0061303C">
      <w:pPr>
        <w:pStyle w:val="Paragraphedeliste"/>
        <w:spacing w:before="120" w:line="480" w:lineRule="auto"/>
        <w:ind w:left="0"/>
        <w:rPr>
          <w:rFonts w:ascii="Times New Roman" w:hAnsi="Times New Roman" w:cs="Times New Roman"/>
          <w:iCs/>
          <w:color w:val="000000" w:themeColor="text1"/>
          <w:lang w:val="en-US"/>
        </w:rPr>
      </w:pPr>
      <w:r w:rsidRPr="00642B78">
        <w:rPr>
          <w:rFonts w:ascii="Times New Roman" w:hAnsi="Times New Roman" w:cs="Times New Roman"/>
          <w:iCs/>
          <w:color w:val="000000" w:themeColor="text1"/>
          <w:lang w:val="en-US"/>
        </w:rPr>
        <w:lastRenderedPageBreak/>
        <w:t xml:space="preserve">Quantitative variables are expressed as mean (± SD), or median (Q1, Q3). Categorical variables are expressed as n (%). </w:t>
      </w:r>
      <w:r w:rsidRPr="00642B78">
        <w:rPr>
          <w:rFonts w:ascii="Times New Roman" w:hAnsi="Times New Roman" w:cs="Times New Roman"/>
          <w:bCs/>
          <w:iCs/>
          <w:color w:val="000000" w:themeColor="text1"/>
          <w:lang w:val="en-US"/>
        </w:rPr>
        <w:t>Significant results are shown in bold</w:t>
      </w:r>
      <w:r w:rsidRPr="00642B78">
        <w:rPr>
          <w:rFonts w:ascii="Times New Roman" w:hAnsi="Times New Roman" w:cs="Times New Roman"/>
          <w:iCs/>
          <w:color w:val="000000" w:themeColor="text1"/>
          <w:lang w:val="en-US"/>
        </w:rPr>
        <w:t xml:space="preserve">. </w:t>
      </w:r>
    </w:p>
    <w:p w14:paraId="70A8267B" w14:textId="77777777" w:rsidR="0061303C" w:rsidRPr="00642B78" w:rsidRDefault="0061303C" w:rsidP="0061303C">
      <w:pPr>
        <w:pStyle w:val="Paragraphedeliste"/>
        <w:spacing w:before="120" w:line="480" w:lineRule="auto"/>
        <w:ind w:left="0"/>
        <w:rPr>
          <w:rFonts w:ascii="Times New Roman" w:hAnsi="Times New Roman" w:cs="Times New Roman"/>
          <w:iCs/>
          <w:color w:val="000000" w:themeColor="text1"/>
          <w:lang w:val="en-US"/>
        </w:rPr>
      </w:pPr>
      <w:r w:rsidRPr="00642B78">
        <w:rPr>
          <w:rFonts w:ascii="Times New Roman" w:hAnsi="Times New Roman" w:cs="Times New Roman"/>
          <w:iCs/>
          <w:color w:val="000000" w:themeColor="text1"/>
          <w:lang w:val="en-US"/>
        </w:rPr>
        <w:t>I/S/W: improvement/stable/worse; STN-DBS: sub-thalamic nucleus deep brain stimulation; FOGQ4: question 4 of the Freezing of Gait Questionnaire; HAM-A: Hamilton Anxiety Scale; LEDD: levodopa equivalent daily dose; LARS: Lille Apathy Rating Scale; MDS-UPDRS: Movement Disorders Society-Unified Parkinson Disease Rating Scale; MoCA: Montreal Cognitive Assessment; V0: preoperative; PDQ39: Parkinson’s disease quality of life question 39; V1: 1 year after surgery.</w:t>
      </w:r>
    </w:p>
    <w:p w14:paraId="7DD921E9" w14:textId="77777777" w:rsidR="0061303C" w:rsidRDefault="0061303C" w:rsidP="0061303C">
      <w:pPr>
        <w:spacing w:line="480" w:lineRule="auto"/>
        <w:rPr>
          <w:rFonts w:eastAsiaTheme="minorHAnsi"/>
          <w:iCs/>
          <w:color w:val="000000" w:themeColor="text1"/>
          <w:lang w:val="en-US" w:eastAsia="en-US"/>
        </w:rPr>
      </w:pPr>
      <w:r w:rsidRPr="00642B78">
        <w:rPr>
          <w:b/>
          <w:bCs/>
          <w:iCs/>
          <w:color w:val="000000" w:themeColor="text1"/>
          <w:vertAlign w:val="superscript"/>
          <w:lang w:val="en-US"/>
        </w:rPr>
        <w:t>1</w:t>
      </w:r>
      <w:r w:rsidRPr="00642B78">
        <w:rPr>
          <w:rFonts w:eastAsiaTheme="minorHAnsi"/>
          <w:iCs/>
          <w:color w:val="000000" w:themeColor="text1"/>
          <w:lang w:val="en-US" w:eastAsia="en-US"/>
        </w:rPr>
        <w:t xml:space="preserve">Calculated for 369 patients. </w:t>
      </w:r>
      <w:r w:rsidRPr="00642B78">
        <w:rPr>
          <w:b/>
          <w:bCs/>
          <w:iCs/>
          <w:color w:val="000000" w:themeColor="text1"/>
          <w:vertAlign w:val="superscript"/>
          <w:lang w:val="en-US"/>
        </w:rPr>
        <w:t>2</w:t>
      </w:r>
      <w:r w:rsidRPr="00642B78">
        <w:rPr>
          <w:rFonts w:eastAsiaTheme="minorHAnsi"/>
          <w:iCs/>
          <w:color w:val="000000" w:themeColor="text1"/>
          <w:lang w:val="en-US" w:eastAsia="en-US"/>
        </w:rPr>
        <w:t xml:space="preserve">Calculated for 209 patients. </w:t>
      </w:r>
      <w:r w:rsidRPr="00642B78">
        <w:rPr>
          <w:b/>
          <w:bCs/>
          <w:iCs/>
          <w:color w:val="000000" w:themeColor="text1"/>
          <w:vertAlign w:val="superscript"/>
          <w:lang w:val="en-US"/>
        </w:rPr>
        <w:t>3</w:t>
      </w:r>
      <w:r w:rsidRPr="00642B78">
        <w:rPr>
          <w:rFonts w:eastAsiaTheme="minorHAnsi"/>
          <w:iCs/>
          <w:color w:val="000000" w:themeColor="text1"/>
          <w:lang w:val="en-US" w:eastAsia="en-US"/>
        </w:rPr>
        <w:t xml:space="preserve">Calculated for 308 patients. </w:t>
      </w:r>
    </w:p>
    <w:p w14:paraId="0DF6D0C6" w14:textId="77777777" w:rsidR="0061303C" w:rsidRDefault="0061303C" w:rsidP="0061303C">
      <w:pPr>
        <w:spacing w:line="480" w:lineRule="auto"/>
        <w:rPr>
          <w:rFonts w:eastAsiaTheme="minorHAnsi"/>
          <w:iCs/>
          <w:color w:val="000000" w:themeColor="text1"/>
          <w:lang w:val="en-US" w:eastAsia="en-US"/>
        </w:rPr>
      </w:pPr>
      <w:r w:rsidRPr="00642B78">
        <w:rPr>
          <w:b/>
          <w:bCs/>
          <w:iCs/>
          <w:color w:val="000000" w:themeColor="text1"/>
          <w:vertAlign w:val="superscript"/>
          <w:lang w:val="en-US"/>
        </w:rPr>
        <w:t>4</w:t>
      </w:r>
      <w:r w:rsidRPr="00642B78">
        <w:rPr>
          <w:rFonts w:eastAsiaTheme="minorHAnsi"/>
          <w:iCs/>
          <w:color w:val="000000" w:themeColor="text1"/>
          <w:lang w:val="en-US" w:eastAsia="en-US"/>
        </w:rPr>
        <w:t xml:space="preserve">Calculated for 297 patients. </w:t>
      </w:r>
      <w:r w:rsidRPr="00642B78">
        <w:rPr>
          <w:b/>
          <w:bCs/>
          <w:iCs/>
          <w:color w:val="000000" w:themeColor="text1"/>
          <w:vertAlign w:val="superscript"/>
          <w:lang w:val="en-US"/>
        </w:rPr>
        <w:t>5</w:t>
      </w:r>
      <w:r w:rsidRPr="00642B78">
        <w:rPr>
          <w:rFonts w:eastAsiaTheme="minorHAnsi"/>
          <w:iCs/>
          <w:color w:val="000000" w:themeColor="text1"/>
          <w:lang w:val="en-US" w:eastAsia="en-US"/>
        </w:rPr>
        <w:t xml:space="preserve">Calculated for 295 patients. </w:t>
      </w:r>
      <w:r w:rsidRPr="00642B78">
        <w:rPr>
          <w:b/>
          <w:bCs/>
          <w:iCs/>
          <w:color w:val="000000" w:themeColor="text1"/>
          <w:vertAlign w:val="superscript"/>
          <w:lang w:val="en-US"/>
        </w:rPr>
        <w:t>6</w:t>
      </w:r>
      <w:r w:rsidRPr="00642B78">
        <w:rPr>
          <w:rFonts w:eastAsiaTheme="minorHAnsi"/>
          <w:iCs/>
          <w:color w:val="000000" w:themeColor="text1"/>
          <w:lang w:val="en-US" w:eastAsia="en-US"/>
        </w:rPr>
        <w:t xml:space="preserve">Calculated for 255 patients. </w:t>
      </w:r>
    </w:p>
    <w:p w14:paraId="50B3E969" w14:textId="77777777" w:rsidR="0061303C" w:rsidRDefault="0061303C" w:rsidP="0061303C">
      <w:pPr>
        <w:spacing w:line="480" w:lineRule="auto"/>
        <w:rPr>
          <w:rFonts w:eastAsiaTheme="minorHAnsi"/>
          <w:iCs/>
          <w:color w:val="000000" w:themeColor="text1"/>
          <w:lang w:val="en-US" w:eastAsia="en-US"/>
        </w:rPr>
      </w:pPr>
      <w:r w:rsidRPr="00642B78">
        <w:rPr>
          <w:b/>
          <w:bCs/>
          <w:iCs/>
          <w:color w:val="000000" w:themeColor="text1"/>
          <w:vertAlign w:val="superscript"/>
          <w:lang w:val="en-US"/>
        </w:rPr>
        <w:t>7</w:t>
      </w:r>
      <w:r w:rsidRPr="00642B78">
        <w:rPr>
          <w:rFonts w:eastAsiaTheme="minorHAnsi"/>
          <w:iCs/>
          <w:color w:val="000000" w:themeColor="text1"/>
          <w:lang w:val="en-US" w:eastAsia="en-US"/>
        </w:rPr>
        <w:t xml:space="preserve">Calculated for 297 patients. </w:t>
      </w:r>
      <w:r w:rsidRPr="00642B78">
        <w:rPr>
          <w:b/>
          <w:bCs/>
          <w:iCs/>
          <w:color w:val="000000" w:themeColor="text1"/>
          <w:vertAlign w:val="superscript"/>
          <w:lang w:val="en-US"/>
        </w:rPr>
        <w:t>8</w:t>
      </w:r>
      <w:r w:rsidRPr="00642B78">
        <w:rPr>
          <w:rFonts w:eastAsiaTheme="minorHAnsi"/>
          <w:iCs/>
          <w:color w:val="000000" w:themeColor="text1"/>
          <w:lang w:val="en-US" w:eastAsia="en-US"/>
        </w:rPr>
        <w:t xml:space="preserve">Calculated for 296 patients. </w:t>
      </w:r>
      <w:r w:rsidRPr="00642B78">
        <w:rPr>
          <w:b/>
          <w:bCs/>
          <w:iCs/>
          <w:color w:val="000000" w:themeColor="text1"/>
          <w:vertAlign w:val="superscript"/>
          <w:lang w:val="en-US"/>
        </w:rPr>
        <w:t>9</w:t>
      </w:r>
      <w:r w:rsidRPr="00642B78">
        <w:rPr>
          <w:rFonts w:eastAsiaTheme="minorHAnsi"/>
          <w:iCs/>
          <w:color w:val="000000" w:themeColor="text1"/>
          <w:lang w:val="en-US" w:eastAsia="en-US"/>
        </w:rPr>
        <w:t xml:space="preserve">Calculated for 305 patients. </w:t>
      </w:r>
    </w:p>
    <w:p w14:paraId="210E44CD" w14:textId="3B723647" w:rsidR="0061303C" w:rsidRDefault="0061303C" w:rsidP="0061303C">
      <w:pPr>
        <w:spacing w:line="480" w:lineRule="auto"/>
        <w:rPr>
          <w:rFonts w:eastAsiaTheme="minorHAnsi"/>
          <w:iCs/>
          <w:color w:val="000000" w:themeColor="text1"/>
          <w:lang w:val="en-US" w:eastAsia="en-US"/>
        </w:rPr>
      </w:pPr>
      <w:r w:rsidRPr="00642B78">
        <w:rPr>
          <w:b/>
          <w:bCs/>
          <w:iCs/>
          <w:color w:val="000000" w:themeColor="text1"/>
          <w:vertAlign w:val="superscript"/>
          <w:lang w:val="en-US"/>
        </w:rPr>
        <w:t>10</w:t>
      </w:r>
      <w:r w:rsidRPr="00642B78">
        <w:rPr>
          <w:rFonts w:eastAsiaTheme="minorHAnsi"/>
          <w:iCs/>
          <w:color w:val="000000" w:themeColor="text1"/>
          <w:lang w:val="en-US" w:eastAsia="en-US"/>
        </w:rPr>
        <w:t>Calculated for 308 patients.</w:t>
      </w:r>
    </w:p>
    <w:p w14:paraId="27991869" w14:textId="77777777" w:rsidR="0061303C" w:rsidRPr="00642B78" w:rsidRDefault="0061303C" w:rsidP="0061303C">
      <w:pPr>
        <w:spacing w:line="480" w:lineRule="auto"/>
        <w:rPr>
          <w:b/>
          <w:color w:val="000000" w:themeColor="text1"/>
          <w:lang w:val="en-US"/>
        </w:rPr>
      </w:pPr>
    </w:p>
    <w:p w14:paraId="029DB262" w14:textId="66ADDF16" w:rsidR="006D59DF" w:rsidRPr="00AA2ED5" w:rsidRDefault="006D59DF" w:rsidP="006D59DF">
      <w:pPr>
        <w:spacing w:line="480" w:lineRule="auto"/>
        <w:jc w:val="both"/>
        <w:rPr>
          <w:b/>
          <w:lang w:val="en-US"/>
        </w:rPr>
      </w:pPr>
      <w:r w:rsidRPr="003C7B1E">
        <w:rPr>
          <w:b/>
          <w:bCs/>
          <w:lang w:val="en-US"/>
        </w:rPr>
        <w:t xml:space="preserve">Supplemental Table </w:t>
      </w:r>
      <w:r w:rsidR="0061303C">
        <w:rPr>
          <w:b/>
          <w:bCs/>
          <w:lang w:val="en-US"/>
        </w:rPr>
        <w:t>3</w:t>
      </w:r>
      <w:r>
        <w:rPr>
          <w:b/>
          <w:bCs/>
          <w:lang w:val="en-US"/>
        </w:rPr>
        <w:t>.</w:t>
      </w:r>
      <w:r w:rsidRPr="003C7B1E">
        <w:rPr>
          <w:lang w:val="en-US"/>
        </w:rPr>
        <w:t xml:space="preserve"> </w:t>
      </w:r>
      <w:r w:rsidRPr="00AA2ED5">
        <w:rPr>
          <w:b/>
          <w:lang w:val="en-US"/>
        </w:rPr>
        <w:t xml:space="preserve">Results of </w:t>
      </w:r>
      <w:r w:rsidRPr="00AA2ED5">
        <w:rPr>
          <w:b/>
          <w:iCs/>
          <w:lang w:val="en-US"/>
        </w:rPr>
        <w:t>univariate analys</w:t>
      </w:r>
      <w:r>
        <w:rPr>
          <w:b/>
          <w:iCs/>
          <w:lang w:val="en-US"/>
        </w:rPr>
        <w:t>i</w:t>
      </w:r>
      <w:r w:rsidRPr="00AA2ED5">
        <w:rPr>
          <w:b/>
          <w:iCs/>
          <w:lang w:val="en-US"/>
        </w:rPr>
        <w:t>s of preoperative clinical predictive</w:t>
      </w:r>
      <w:r>
        <w:rPr>
          <w:b/>
          <w:iCs/>
          <w:lang w:val="en-US"/>
        </w:rPr>
        <w:t xml:space="preserve"> </w:t>
      </w:r>
      <w:r w:rsidRPr="00AA2ED5">
        <w:rPr>
          <w:b/>
          <w:iCs/>
          <w:lang w:val="en-US"/>
        </w:rPr>
        <w:t xml:space="preserve">factors of PDQ39-Q34 </w:t>
      </w:r>
      <w:r>
        <w:rPr>
          <w:b/>
          <w:iCs/>
          <w:lang w:val="en-US"/>
        </w:rPr>
        <w:t>1</w:t>
      </w:r>
      <w:r w:rsidRPr="00AA2ED5">
        <w:rPr>
          <w:b/>
          <w:iCs/>
          <w:lang w:val="en-US"/>
        </w:rPr>
        <w:t xml:space="preserve"> year after STN-DBS</w:t>
      </w:r>
    </w:p>
    <w:p w14:paraId="76D10030" w14:textId="77777777" w:rsidR="006D59DF" w:rsidRPr="003C7B1E" w:rsidRDefault="006D59DF" w:rsidP="006D59DF">
      <w:pPr>
        <w:spacing w:line="480" w:lineRule="auto"/>
        <w:jc w:val="center"/>
        <w:rPr>
          <w:lang w:val="en-US"/>
        </w:rPr>
      </w:pPr>
    </w:p>
    <w:tbl>
      <w:tblPr>
        <w:tblStyle w:val="Grilledutableau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3"/>
        <w:gridCol w:w="1604"/>
        <w:gridCol w:w="1580"/>
        <w:gridCol w:w="1560"/>
        <w:gridCol w:w="1223"/>
      </w:tblGrid>
      <w:tr w:rsidR="006D59DF" w:rsidRPr="00230651" w14:paraId="0269BAE3" w14:textId="77777777" w:rsidTr="00092BAE">
        <w:trPr>
          <w:trHeight w:val="209"/>
          <w:jc w:val="center"/>
        </w:trPr>
        <w:tc>
          <w:tcPr>
            <w:tcW w:w="305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B01202F" w14:textId="77777777" w:rsidR="006D59DF" w:rsidRPr="00AA2ED5" w:rsidRDefault="006D59DF" w:rsidP="00092BAE">
            <w:pPr>
              <w:spacing w:line="480" w:lineRule="auto"/>
              <w:rPr>
                <w:b/>
                <w:bCs/>
                <w:lang w:val="en-US"/>
              </w:rPr>
            </w:pPr>
            <w:r w:rsidRPr="00AA2ED5">
              <w:rPr>
                <w:b/>
                <w:bCs/>
                <w:lang w:val="en-US"/>
              </w:rPr>
              <w:t>Outcome and predictive variables</w:t>
            </w:r>
          </w:p>
        </w:tc>
        <w:tc>
          <w:tcPr>
            <w:tcW w:w="4744" w:type="dxa"/>
            <w:gridSpan w:val="3"/>
            <w:tcBorders>
              <w:top w:val="single" w:sz="4" w:space="0" w:color="auto"/>
              <w:bottom w:val="nil"/>
            </w:tcBorders>
          </w:tcPr>
          <w:p w14:paraId="053C8777" w14:textId="77777777" w:rsidR="006D59DF" w:rsidRPr="003C7B1E" w:rsidRDefault="006D59DF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3C7B1E">
              <w:rPr>
                <w:b/>
                <w:bCs/>
                <w:lang w:val="en-US"/>
              </w:rPr>
              <w:t xml:space="preserve">Evolution mode of scores at V1 </w:t>
            </w:r>
          </w:p>
        </w:tc>
        <w:tc>
          <w:tcPr>
            <w:tcW w:w="122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E259247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AA2ED5">
              <w:rPr>
                <w:b/>
                <w:bCs/>
                <w:lang w:val="en-US"/>
              </w:rPr>
              <w:t>value</w:t>
            </w:r>
          </w:p>
        </w:tc>
      </w:tr>
      <w:tr w:rsidR="006D59DF" w:rsidRPr="00230651" w14:paraId="2BCA408B" w14:textId="77777777" w:rsidTr="00092BAE">
        <w:trPr>
          <w:trHeight w:val="209"/>
          <w:jc w:val="center"/>
        </w:trPr>
        <w:tc>
          <w:tcPr>
            <w:tcW w:w="305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D334B24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04" w:type="dxa"/>
            <w:tcBorders>
              <w:top w:val="nil"/>
              <w:bottom w:val="single" w:sz="4" w:space="0" w:color="auto"/>
            </w:tcBorders>
          </w:tcPr>
          <w:p w14:paraId="23D67228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I</w:t>
            </w:r>
          </w:p>
          <w:p w14:paraId="74E63D59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(N=82)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</w:tcPr>
          <w:p w14:paraId="3FCC70D9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S</w:t>
            </w:r>
          </w:p>
          <w:p w14:paraId="211215DE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(N=16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DDDA1BE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W</w:t>
            </w:r>
          </w:p>
          <w:p w14:paraId="4A92C36D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(N=159)</w:t>
            </w:r>
          </w:p>
        </w:tc>
        <w:tc>
          <w:tcPr>
            <w:tcW w:w="122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5FF86C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6D59DF" w:rsidRPr="003C7B1E" w14:paraId="6548552D" w14:textId="77777777" w:rsidTr="00092BAE">
        <w:trPr>
          <w:trHeight w:val="211"/>
          <w:jc w:val="center"/>
        </w:trPr>
        <w:tc>
          <w:tcPr>
            <w:tcW w:w="3053" w:type="dxa"/>
            <w:tcBorders>
              <w:top w:val="single" w:sz="4" w:space="0" w:color="auto"/>
            </w:tcBorders>
          </w:tcPr>
          <w:p w14:paraId="091AF156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 xml:space="preserve">Sex: </w:t>
            </w:r>
            <w:r>
              <w:rPr>
                <w:lang w:val="en-US"/>
              </w:rPr>
              <w:t>m</w:t>
            </w:r>
            <w:r w:rsidRPr="00AA2ED5">
              <w:rPr>
                <w:lang w:val="en-US"/>
              </w:rPr>
              <w:t>ale</w:t>
            </w:r>
          </w:p>
          <w:p w14:paraId="69A925BD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 xml:space="preserve">Age </w:t>
            </w:r>
            <w:r>
              <w:rPr>
                <w:lang w:val="en-US"/>
              </w:rPr>
              <w:t xml:space="preserve">(years), </w:t>
            </w:r>
            <w:r w:rsidRPr="00AA2ED5">
              <w:rPr>
                <w:lang w:val="en-US"/>
              </w:rPr>
              <w:t>V0</w:t>
            </w:r>
          </w:p>
          <w:p w14:paraId="1919B807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Disease duration</w:t>
            </w:r>
            <w:r>
              <w:rPr>
                <w:lang w:val="en-US"/>
              </w:rPr>
              <w:t xml:space="preserve"> (years)</w:t>
            </w:r>
          </w:p>
          <w:p w14:paraId="0AB59B65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. of s</w:t>
            </w:r>
            <w:r w:rsidRPr="00AA2ED5">
              <w:rPr>
                <w:lang w:val="en-US"/>
              </w:rPr>
              <w:t>urgery complication</w:t>
            </w:r>
            <w:r>
              <w:rPr>
                <w:lang w:val="en-US"/>
              </w:rPr>
              <w:t>s</w:t>
            </w:r>
          </w:p>
          <w:p w14:paraId="741723AA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>Left electrode intensity (V)</w:t>
            </w:r>
          </w:p>
          <w:p w14:paraId="36C036E1" w14:textId="77777777" w:rsidR="006D59DF" w:rsidRPr="00AA2ED5" w:rsidRDefault="006D59DF" w:rsidP="00092BAE">
            <w:pPr>
              <w:spacing w:line="480" w:lineRule="auto"/>
              <w:rPr>
                <w:b/>
                <w:bCs/>
                <w:lang w:val="en-US"/>
              </w:rPr>
            </w:pPr>
            <w:r w:rsidRPr="00AA2ED5">
              <w:rPr>
                <w:b/>
                <w:bCs/>
                <w:lang w:val="en-US"/>
              </w:rPr>
              <w:t xml:space="preserve">Preoperative dysarthria </w:t>
            </w:r>
            <w:r>
              <w:rPr>
                <w:b/>
                <w:bCs/>
                <w:lang w:val="en-US"/>
              </w:rPr>
              <w:t>≤</w:t>
            </w:r>
            <w:r w:rsidRPr="00AA2ED5">
              <w:rPr>
                <w:b/>
                <w:bCs/>
                <w:lang w:val="en-US"/>
              </w:rPr>
              <w:t>1/4</w:t>
            </w:r>
          </w:p>
          <w:p w14:paraId="070634FA" w14:textId="77777777" w:rsidR="006D59DF" w:rsidRPr="00AA2ED5" w:rsidRDefault="006D59DF" w:rsidP="00092BAE">
            <w:pPr>
              <w:spacing w:line="480" w:lineRule="auto"/>
              <w:rPr>
                <w:b/>
                <w:bCs/>
                <w:lang w:val="en-US"/>
              </w:rPr>
            </w:pPr>
            <w:r w:rsidRPr="00AA2ED5">
              <w:rPr>
                <w:b/>
                <w:bCs/>
                <w:lang w:val="en-US"/>
              </w:rPr>
              <w:t>PDQ39 total score V0</w:t>
            </w:r>
          </w:p>
          <w:p w14:paraId="142B0921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LEDD V0</w:t>
            </w:r>
          </w:p>
          <w:p w14:paraId="5209F434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Hoehn and Yarr OFF V0</w:t>
            </w:r>
          </w:p>
          <w:p w14:paraId="62EA5817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MoCA V0</w:t>
            </w:r>
          </w:p>
          <w:p w14:paraId="53424518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LARS total score V0</w:t>
            </w:r>
          </w:p>
          <w:p w14:paraId="30618249" w14:textId="77777777" w:rsidR="006D59DF" w:rsidRPr="00AA2ED5" w:rsidRDefault="006D59DF" w:rsidP="00092BAE">
            <w:pPr>
              <w:spacing w:line="480" w:lineRule="auto"/>
              <w:rPr>
                <w:b/>
                <w:bCs/>
                <w:lang w:val="en-US"/>
              </w:rPr>
            </w:pPr>
            <w:r w:rsidRPr="00AA2ED5">
              <w:rPr>
                <w:b/>
                <w:bCs/>
                <w:lang w:val="en-US"/>
              </w:rPr>
              <w:t>HAMA V0</w:t>
            </w:r>
          </w:p>
          <w:p w14:paraId="27CFF8D2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FOGQ4 V0</w:t>
            </w:r>
          </w:p>
          <w:p w14:paraId="70896302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MDS-UPDRS I V0</w:t>
            </w:r>
          </w:p>
          <w:p w14:paraId="61A831F2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MDS-UPDRS II OFF V0</w:t>
            </w:r>
          </w:p>
          <w:p w14:paraId="0C90F240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MDS-UPDRS III OFF V0</w:t>
            </w:r>
          </w:p>
          <w:p w14:paraId="2FAA32DB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MDS-UPDRS III ON V0</w:t>
            </w:r>
          </w:p>
          <w:p w14:paraId="2F6DB87A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Sum of axial scores V0</w:t>
            </w:r>
          </w:p>
          <w:p w14:paraId="1F4AEDA6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MDS-UPDRS IV V0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188BBE2B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>49 (60)</w:t>
            </w:r>
          </w:p>
          <w:p w14:paraId="440B2853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60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7</w:t>
            </w:r>
          </w:p>
          <w:p w14:paraId="7B16D489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2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</w:t>
            </w:r>
          </w:p>
          <w:p w14:paraId="35E48A8D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2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3</w:t>
            </w:r>
          </w:p>
          <w:p w14:paraId="1BA40397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 xml:space="preserve">2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1</w:t>
            </w:r>
          </w:p>
          <w:p w14:paraId="7E2A6C74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19 (23)</w:t>
            </w:r>
          </w:p>
          <w:p w14:paraId="3C8F8B9D" w14:textId="77777777" w:rsidR="006D59DF" w:rsidRDefault="006D59DF" w:rsidP="00092BAE">
            <w:pPr>
              <w:spacing w:line="480" w:lineRule="auto"/>
              <w:jc w:val="center"/>
              <w:rPr>
                <w:lang w:val="en-US"/>
              </w:rPr>
            </w:pPr>
          </w:p>
          <w:p w14:paraId="69EBC80B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56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19</w:t>
            </w:r>
          </w:p>
          <w:p w14:paraId="15664F2D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338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645</w:t>
            </w:r>
          </w:p>
          <w:p w14:paraId="10F82A85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.5 (2, 3)</w:t>
            </w:r>
          </w:p>
          <w:p w14:paraId="1B83FA7F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7 (25, 29)</w:t>
            </w:r>
          </w:p>
          <w:p w14:paraId="312DAD3C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-28 (-31, -25)</w:t>
            </w:r>
          </w:p>
          <w:p w14:paraId="405B9B22" w14:textId="55CC957D" w:rsidR="006D59DF" w:rsidRPr="00AA2ED5" w:rsidRDefault="00171E56" w:rsidP="00092BA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3, 9)</w:t>
            </w:r>
          </w:p>
          <w:p w14:paraId="155B3402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 (0, 3)</w:t>
            </w:r>
          </w:p>
          <w:p w14:paraId="66E6DD3B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1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6</w:t>
            </w:r>
          </w:p>
          <w:p w14:paraId="41C21C97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9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7</w:t>
            </w:r>
          </w:p>
          <w:p w14:paraId="4ECFA5DF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42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14</w:t>
            </w:r>
          </w:p>
          <w:p w14:paraId="0F1B2DC3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1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7</w:t>
            </w:r>
          </w:p>
          <w:p w14:paraId="20B74BD6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8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</w:t>
            </w:r>
          </w:p>
          <w:p w14:paraId="32E51AD9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9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4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14:paraId="1A43C2F6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>110 (69)</w:t>
            </w:r>
          </w:p>
          <w:p w14:paraId="349B1FD3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61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7</w:t>
            </w:r>
          </w:p>
          <w:p w14:paraId="3E20ADEE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1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4</w:t>
            </w:r>
          </w:p>
          <w:p w14:paraId="06BD59DB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3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2</w:t>
            </w:r>
          </w:p>
          <w:p w14:paraId="292CEA98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 xml:space="preserve">2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1</w:t>
            </w:r>
          </w:p>
          <w:p w14:paraId="3B30A05C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77 (48)</w:t>
            </w:r>
          </w:p>
          <w:p w14:paraId="5384CCC7" w14:textId="77777777" w:rsidR="006D59DF" w:rsidRDefault="006D59DF" w:rsidP="00092BAE">
            <w:pPr>
              <w:spacing w:line="480" w:lineRule="auto"/>
              <w:jc w:val="center"/>
              <w:rPr>
                <w:lang w:val="en-US"/>
              </w:rPr>
            </w:pPr>
          </w:p>
          <w:p w14:paraId="28B0C297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49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19</w:t>
            </w:r>
          </w:p>
          <w:p w14:paraId="2025DB99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310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04</w:t>
            </w:r>
          </w:p>
          <w:p w14:paraId="67662DA8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.5 (2, 3)</w:t>
            </w:r>
          </w:p>
          <w:p w14:paraId="55F28542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7 (25, 29)</w:t>
            </w:r>
          </w:p>
          <w:p w14:paraId="53EF1F26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-29 (-32, -24</w:t>
            </w:r>
          </w:p>
          <w:p w14:paraId="178ADD68" w14:textId="53C3A64F" w:rsidR="006D59DF" w:rsidRPr="00AA2ED5" w:rsidRDefault="00171E56" w:rsidP="00092BA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 (2, 7) </w:t>
            </w:r>
          </w:p>
          <w:p w14:paraId="455CA823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 (0, 3)</w:t>
            </w:r>
          </w:p>
          <w:p w14:paraId="0EAB19E3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0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</w:t>
            </w:r>
          </w:p>
          <w:p w14:paraId="550CE4C4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8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8</w:t>
            </w:r>
          </w:p>
          <w:p w14:paraId="6AB12218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42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14</w:t>
            </w:r>
          </w:p>
          <w:p w14:paraId="2875EC54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1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7</w:t>
            </w:r>
          </w:p>
          <w:p w14:paraId="4EF824C9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7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4</w:t>
            </w:r>
          </w:p>
          <w:p w14:paraId="20A81DCB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8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8BC85D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>104 (65)</w:t>
            </w:r>
          </w:p>
          <w:p w14:paraId="49928CE6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60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8</w:t>
            </w:r>
          </w:p>
          <w:p w14:paraId="163429CD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1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4</w:t>
            </w:r>
          </w:p>
          <w:p w14:paraId="6A345392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7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</w:t>
            </w:r>
          </w:p>
          <w:p w14:paraId="7476E76B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 xml:space="preserve">2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1</w:t>
            </w:r>
          </w:p>
          <w:p w14:paraId="1098FCD8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115 (72)</w:t>
            </w:r>
          </w:p>
          <w:p w14:paraId="58289F71" w14:textId="77777777" w:rsidR="006D59DF" w:rsidRDefault="006D59DF" w:rsidP="00092BAE">
            <w:pPr>
              <w:spacing w:line="480" w:lineRule="auto"/>
              <w:jc w:val="center"/>
              <w:rPr>
                <w:lang w:val="en-US"/>
              </w:rPr>
            </w:pPr>
          </w:p>
          <w:p w14:paraId="29799C00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51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20</w:t>
            </w:r>
          </w:p>
          <w:p w14:paraId="39627FB2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380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90</w:t>
            </w:r>
          </w:p>
          <w:p w14:paraId="12C9A563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.5 (2, 3)</w:t>
            </w:r>
          </w:p>
          <w:p w14:paraId="5CDA72A6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8 (26, 29)</w:t>
            </w:r>
          </w:p>
          <w:p w14:paraId="436D202C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-29 (-32, -26)</w:t>
            </w:r>
          </w:p>
          <w:p w14:paraId="4C7817F8" w14:textId="678BA42D" w:rsidR="006D59DF" w:rsidRPr="00AA2ED5" w:rsidRDefault="00171E56" w:rsidP="00092BA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 (3, 9</w:t>
            </w:r>
            <w:r>
              <w:rPr>
                <w:lang w:val="en-US"/>
              </w:rPr>
              <w:t>)</w:t>
            </w:r>
          </w:p>
          <w:p w14:paraId="363C52B8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 (0, 3)</w:t>
            </w:r>
          </w:p>
          <w:p w14:paraId="433E3D94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0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</w:t>
            </w:r>
          </w:p>
          <w:p w14:paraId="45CD1D59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9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8</w:t>
            </w:r>
          </w:p>
          <w:p w14:paraId="68EBBD37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42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17</w:t>
            </w:r>
          </w:p>
          <w:p w14:paraId="36C6D7AC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1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8</w:t>
            </w:r>
          </w:p>
          <w:p w14:paraId="054CC285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8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</w:t>
            </w:r>
          </w:p>
          <w:p w14:paraId="6CCF2468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8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4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61B49D8B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>0.38</w:t>
            </w:r>
          </w:p>
          <w:p w14:paraId="690CCFC2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46</w:t>
            </w:r>
          </w:p>
          <w:p w14:paraId="2B8B45C1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21</w:t>
            </w:r>
          </w:p>
          <w:p w14:paraId="18FFD5C2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41</w:t>
            </w:r>
          </w:p>
          <w:p w14:paraId="29B82262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>0.45</w:t>
            </w:r>
          </w:p>
          <w:p w14:paraId="180BD834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A2ED5">
              <w:rPr>
                <w:b/>
                <w:bCs/>
                <w:lang w:val="en-US"/>
              </w:rPr>
              <w:t>&lt; 0.001</w:t>
            </w:r>
          </w:p>
          <w:p w14:paraId="19720B20" w14:textId="77777777" w:rsidR="006D59DF" w:rsidRDefault="006D59DF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  <w:p w14:paraId="472181FF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A2ED5">
              <w:rPr>
                <w:b/>
                <w:bCs/>
                <w:lang w:val="en-US"/>
              </w:rPr>
              <w:t>0.015</w:t>
            </w:r>
          </w:p>
          <w:p w14:paraId="6B84F664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56</w:t>
            </w:r>
          </w:p>
          <w:p w14:paraId="66ED439A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86</w:t>
            </w:r>
          </w:p>
          <w:p w14:paraId="37474CBA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65</w:t>
            </w:r>
          </w:p>
          <w:p w14:paraId="455756FC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23</w:t>
            </w:r>
          </w:p>
          <w:p w14:paraId="42B0CC1A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A2ED5">
              <w:rPr>
                <w:b/>
                <w:bCs/>
                <w:lang w:val="en-US"/>
              </w:rPr>
              <w:t>0.049</w:t>
            </w:r>
          </w:p>
          <w:p w14:paraId="1392D106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71</w:t>
            </w:r>
          </w:p>
          <w:p w14:paraId="026982EA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96</w:t>
            </w:r>
          </w:p>
          <w:p w14:paraId="24CFF32C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50</w:t>
            </w:r>
          </w:p>
          <w:p w14:paraId="58B0A040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98</w:t>
            </w:r>
          </w:p>
          <w:p w14:paraId="0B0089C0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88</w:t>
            </w:r>
          </w:p>
          <w:p w14:paraId="2EB13DB4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31</w:t>
            </w:r>
          </w:p>
          <w:p w14:paraId="6098E9A5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75</w:t>
            </w:r>
          </w:p>
        </w:tc>
      </w:tr>
    </w:tbl>
    <w:p w14:paraId="22F89151" w14:textId="77777777" w:rsidR="006D59DF" w:rsidRDefault="006D59DF" w:rsidP="006D59DF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iCs/>
          <w:sz w:val="22"/>
          <w:szCs w:val="22"/>
          <w:lang w:val="en-US"/>
        </w:rPr>
      </w:pPr>
    </w:p>
    <w:p w14:paraId="34EB8E78" w14:textId="77777777" w:rsidR="006D59DF" w:rsidRPr="00642B78" w:rsidRDefault="006D59DF" w:rsidP="006D59DF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iCs/>
          <w:lang w:val="en-US"/>
        </w:rPr>
      </w:pPr>
      <w:r w:rsidRPr="00642B78">
        <w:rPr>
          <w:rFonts w:ascii="Times New Roman" w:hAnsi="Times New Roman" w:cs="Times New Roman"/>
          <w:iCs/>
          <w:lang w:val="en-US"/>
        </w:rPr>
        <w:t xml:space="preserve">Quantitative variables are expressed as mean (± SD), or median (Q1, Q3). Categorical variables are shown as n (%). </w:t>
      </w:r>
      <w:r w:rsidRPr="00642B78">
        <w:rPr>
          <w:rFonts w:ascii="Times New Roman" w:hAnsi="Times New Roman" w:cs="Times New Roman"/>
          <w:bCs/>
          <w:iCs/>
          <w:lang w:val="en-US"/>
        </w:rPr>
        <w:t>Significant results are shown in bold</w:t>
      </w:r>
      <w:r w:rsidRPr="00642B78">
        <w:rPr>
          <w:rFonts w:ascii="Times New Roman" w:hAnsi="Times New Roman" w:cs="Times New Roman"/>
          <w:iCs/>
          <w:lang w:val="en-US"/>
        </w:rPr>
        <w:t xml:space="preserve">. </w:t>
      </w:r>
    </w:p>
    <w:p w14:paraId="4BC5545B" w14:textId="77777777" w:rsidR="006D59DF" w:rsidRPr="00642B78" w:rsidRDefault="006D59DF" w:rsidP="006D59DF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iCs/>
          <w:lang w:val="en-US"/>
        </w:rPr>
      </w:pPr>
      <w:r w:rsidRPr="00642B78">
        <w:rPr>
          <w:rFonts w:ascii="Times New Roman" w:hAnsi="Times New Roman" w:cs="Times New Roman"/>
          <w:iCs/>
          <w:lang w:val="en-US"/>
        </w:rPr>
        <w:t>I/S/W: improvement/stability/worsening; FOGQ4: question 4 of the freezing of gait questionnaire; HAMA: Hamilton anxiety scale; LEDD: levodopa equivalent daily dose; LARS: Lille apathy rating scale; MDS-UPDRS: Movement Disorders Society-Unified Parkinson Disease Rating Scale; MoCA: Montreal cognitive assessment; V0: preoperative; PDQ39: Parkinson’s disease quality of life 39 questions; V1: 1-year post-surgery.</w:t>
      </w:r>
    </w:p>
    <w:p w14:paraId="6C41FAD3" w14:textId="77777777" w:rsidR="006D59DF" w:rsidRDefault="006D59DF" w:rsidP="006D59DF">
      <w:pPr>
        <w:rPr>
          <w:rFonts w:eastAsiaTheme="minorHAnsi"/>
          <w:i/>
          <w:iCs/>
          <w:color w:val="002060"/>
          <w:lang w:val="en-US" w:eastAsia="en-US"/>
        </w:rPr>
      </w:pPr>
      <w:r>
        <w:rPr>
          <w:i/>
          <w:iCs/>
          <w:color w:val="002060"/>
          <w:lang w:val="en-US"/>
        </w:rPr>
        <w:br w:type="page"/>
      </w:r>
    </w:p>
    <w:p w14:paraId="3A4073B4" w14:textId="77777777" w:rsidR="006D59DF" w:rsidRPr="00AA2ED5" w:rsidRDefault="006D59DF" w:rsidP="006D59DF">
      <w:pPr>
        <w:pStyle w:val="Paragraphedeliste"/>
        <w:spacing w:line="480" w:lineRule="auto"/>
        <w:ind w:left="0"/>
        <w:jc w:val="center"/>
        <w:rPr>
          <w:rFonts w:ascii="Times New Roman" w:hAnsi="Times New Roman" w:cs="Times New Roman"/>
          <w:i/>
          <w:iCs/>
          <w:color w:val="002060"/>
          <w:lang w:val="en-US"/>
        </w:rPr>
      </w:pPr>
    </w:p>
    <w:p w14:paraId="55A38E64" w14:textId="36E8146D" w:rsidR="006D59DF" w:rsidRPr="00AA2ED5" w:rsidRDefault="006D59DF" w:rsidP="006D59DF">
      <w:pPr>
        <w:spacing w:line="480" w:lineRule="auto"/>
        <w:jc w:val="both"/>
        <w:rPr>
          <w:b/>
          <w:lang w:val="en-US"/>
        </w:rPr>
      </w:pPr>
      <w:r w:rsidRPr="003C7B1E">
        <w:rPr>
          <w:b/>
          <w:bCs/>
          <w:lang w:val="en-US"/>
        </w:rPr>
        <w:t xml:space="preserve">Supplemental Table </w:t>
      </w:r>
      <w:r w:rsidR="0061303C">
        <w:rPr>
          <w:b/>
          <w:bCs/>
          <w:lang w:val="en-US"/>
        </w:rPr>
        <w:t>4</w:t>
      </w:r>
      <w:r>
        <w:rPr>
          <w:b/>
          <w:bCs/>
          <w:lang w:val="en-US"/>
        </w:rPr>
        <w:t>.</w:t>
      </w:r>
      <w:r w:rsidRPr="003C7B1E">
        <w:rPr>
          <w:lang w:val="en-US"/>
        </w:rPr>
        <w:t xml:space="preserve"> </w:t>
      </w:r>
      <w:r w:rsidRPr="00AA2ED5">
        <w:rPr>
          <w:b/>
          <w:lang w:val="en-US"/>
        </w:rPr>
        <w:t xml:space="preserve">Results of </w:t>
      </w:r>
      <w:r w:rsidRPr="00AA2ED5">
        <w:rPr>
          <w:b/>
          <w:iCs/>
          <w:lang w:val="en-US"/>
        </w:rPr>
        <w:t>univariate analys</w:t>
      </w:r>
      <w:r>
        <w:rPr>
          <w:b/>
          <w:iCs/>
          <w:lang w:val="en-US"/>
        </w:rPr>
        <w:t>i</w:t>
      </w:r>
      <w:r w:rsidRPr="00AA2ED5">
        <w:rPr>
          <w:b/>
          <w:iCs/>
          <w:lang w:val="en-US"/>
        </w:rPr>
        <w:t xml:space="preserve">s of preoperative clinical predictive factors of PDQ39-Q35 </w:t>
      </w:r>
      <w:r>
        <w:rPr>
          <w:b/>
          <w:iCs/>
          <w:lang w:val="en-US"/>
        </w:rPr>
        <w:t xml:space="preserve">1 </w:t>
      </w:r>
      <w:r w:rsidRPr="00AA2ED5">
        <w:rPr>
          <w:b/>
          <w:iCs/>
          <w:lang w:val="en-US"/>
        </w:rPr>
        <w:t>year after STN-DBS</w:t>
      </w:r>
    </w:p>
    <w:p w14:paraId="7E9A6F89" w14:textId="77777777" w:rsidR="006D59DF" w:rsidRPr="00AA2ED5" w:rsidRDefault="006D59DF" w:rsidP="006D59DF">
      <w:pPr>
        <w:spacing w:line="480" w:lineRule="auto"/>
        <w:jc w:val="both"/>
        <w:rPr>
          <w:b/>
          <w:lang w:val="en-US"/>
        </w:rPr>
      </w:pP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093"/>
        <w:gridCol w:w="1562"/>
        <w:gridCol w:w="1582"/>
        <w:gridCol w:w="1560"/>
        <w:gridCol w:w="1223"/>
      </w:tblGrid>
      <w:tr w:rsidR="006D59DF" w:rsidRPr="003C7B1E" w14:paraId="5958304C" w14:textId="77777777" w:rsidTr="00092BAE">
        <w:trPr>
          <w:trHeight w:val="209"/>
          <w:jc w:val="center"/>
        </w:trPr>
        <w:tc>
          <w:tcPr>
            <w:tcW w:w="3093" w:type="dxa"/>
            <w:vMerge w:val="restart"/>
            <w:tcBorders>
              <w:left w:val="nil"/>
              <w:right w:val="nil"/>
            </w:tcBorders>
          </w:tcPr>
          <w:p w14:paraId="05B5D97A" w14:textId="77777777" w:rsidR="006D59DF" w:rsidRPr="00AA2ED5" w:rsidRDefault="006D59DF" w:rsidP="00092BAE">
            <w:pPr>
              <w:spacing w:line="480" w:lineRule="auto"/>
              <w:rPr>
                <w:b/>
                <w:bCs/>
                <w:lang w:val="en-US"/>
              </w:rPr>
            </w:pPr>
            <w:r w:rsidRPr="00AA2ED5">
              <w:rPr>
                <w:b/>
                <w:bCs/>
                <w:lang w:val="en-US"/>
              </w:rPr>
              <w:t>Outcome and predictive variables</w:t>
            </w:r>
          </w:p>
        </w:tc>
        <w:tc>
          <w:tcPr>
            <w:tcW w:w="4704" w:type="dxa"/>
            <w:gridSpan w:val="3"/>
            <w:tcBorders>
              <w:left w:val="nil"/>
              <w:bottom w:val="nil"/>
              <w:right w:val="nil"/>
            </w:tcBorders>
          </w:tcPr>
          <w:p w14:paraId="2C64D6CB" w14:textId="77777777" w:rsidR="006D59DF" w:rsidRPr="003C7B1E" w:rsidRDefault="006D59DF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3C7B1E">
              <w:rPr>
                <w:b/>
                <w:bCs/>
                <w:lang w:val="en-US"/>
              </w:rPr>
              <w:t xml:space="preserve">Evolution mode of scores at V1 </w:t>
            </w:r>
          </w:p>
        </w:tc>
        <w:tc>
          <w:tcPr>
            <w:tcW w:w="1223" w:type="dxa"/>
            <w:vMerge w:val="restart"/>
            <w:tcBorders>
              <w:left w:val="nil"/>
              <w:right w:val="nil"/>
            </w:tcBorders>
          </w:tcPr>
          <w:p w14:paraId="3390E970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p </w:t>
            </w:r>
            <w:r w:rsidRPr="00AA2ED5">
              <w:rPr>
                <w:b/>
                <w:bCs/>
                <w:lang w:val="en-US"/>
              </w:rPr>
              <w:t>value</w:t>
            </w:r>
          </w:p>
        </w:tc>
      </w:tr>
      <w:tr w:rsidR="006D59DF" w:rsidRPr="003C7B1E" w14:paraId="1394CE38" w14:textId="77777777" w:rsidTr="00092BAE">
        <w:trPr>
          <w:trHeight w:val="209"/>
          <w:jc w:val="center"/>
        </w:trPr>
        <w:tc>
          <w:tcPr>
            <w:tcW w:w="30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41BFCF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826C4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I</w:t>
            </w:r>
          </w:p>
          <w:p w14:paraId="56A3FA61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(N=96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93886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S</w:t>
            </w:r>
          </w:p>
          <w:p w14:paraId="218A4BFE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(N=17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2048C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W</w:t>
            </w:r>
          </w:p>
          <w:p w14:paraId="69C54E51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(N= 132)</w:t>
            </w:r>
          </w:p>
        </w:tc>
        <w:tc>
          <w:tcPr>
            <w:tcW w:w="122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5A6300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6D59DF" w:rsidRPr="003C7B1E" w14:paraId="63F7D659" w14:textId="77777777" w:rsidTr="00092BAE">
        <w:trPr>
          <w:trHeight w:val="211"/>
          <w:jc w:val="center"/>
        </w:trPr>
        <w:tc>
          <w:tcPr>
            <w:tcW w:w="3093" w:type="dxa"/>
            <w:tcBorders>
              <w:left w:val="nil"/>
              <w:right w:val="nil"/>
            </w:tcBorders>
          </w:tcPr>
          <w:p w14:paraId="4EB7FE4E" w14:textId="77777777" w:rsidR="006D59DF" w:rsidRPr="00AA2ED5" w:rsidRDefault="006D59DF" w:rsidP="00092BAE">
            <w:pPr>
              <w:spacing w:line="480" w:lineRule="auto"/>
              <w:rPr>
                <w:i/>
                <w:iCs/>
                <w:lang w:val="en-US"/>
              </w:rPr>
            </w:pPr>
            <w:r w:rsidRPr="00AA2ED5">
              <w:rPr>
                <w:lang w:val="en-US"/>
              </w:rPr>
              <w:t xml:space="preserve">Sex: </w:t>
            </w:r>
            <w:r>
              <w:rPr>
                <w:lang w:val="en-US"/>
              </w:rPr>
              <w:t>m</w:t>
            </w:r>
            <w:r w:rsidRPr="00AA2ED5">
              <w:rPr>
                <w:lang w:val="en-US"/>
              </w:rPr>
              <w:t>ale</w:t>
            </w:r>
          </w:p>
          <w:p w14:paraId="03A3C683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Age</w:t>
            </w:r>
            <w:r>
              <w:rPr>
                <w:lang w:val="en-US"/>
              </w:rPr>
              <w:t xml:space="preserve"> (years), </w:t>
            </w:r>
            <w:r w:rsidRPr="00AA2ED5">
              <w:rPr>
                <w:lang w:val="en-US"/>
              </w:rPr>
              <w:t>V0</w:t>
            </w:r>
          </w:p>
          <w:p w14:paraId="3D0350B4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Disease duration</w:t>
            </w:r>
            <w:r>
              <w:rPr>
                <w:lang w:val="en-US"/>
              </w:rPr>
              <w:t xml:space="preserve"> (years)</w:t>
            </w:r>
          </w:p>
          <w:p w14:paraId="433BDD4F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No. of s</w:t>
            </w:r>
            <w:r w:rsidRPr="00AA2ED5">
              <w:rPr>
                <w:lang w:val="en-US"/>
              </w:rPr>
              <w:t>urgery complication</w:t>
            </w:r>
            <w:r>
              <w:rPr>
                <w:lang w:val="en-US"/>
              </w:rPr>
              <w:t>s</w:t>
            </w:r>
          </w:p>
          <w:p w14:paraId="6AA60A52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Left electrode intensity (V)</w:t>
            </w:r>
          </w:p>
          <w:p w14:paraId="7EE6D7D5" w14:textId="77777777" w:rsidR="006D59DF" w:rsidRPr="00AA2ED5" w:rsidRDefault="006D59DF" w:rsidP="00092BAE">
            <w:pPr>
              <w:spacing w:line="480" w:lineRule="auto"/>
              <w:rPr>
                <w:b/>
                <w:bCs/>
                <w:lang w:val="en-US"/>
              </w:rPr>
            </w:pPr>
            <w:r w:rsidRPr="00AA2ED5">
              <w:rPr>
                <w:b/>
                <w:bCs/>
                <w:lang w:val="en-US"/>
              </w:rPr>
              <w:t xml:space="preserve">PDQ39-Q34 </w:t>
            </w:r>
            <w:r>
              <w:rPr>
                <w:b/>
                <w:bCs/>
                <w:lang w:val="en-US"/>
              </w:rPr>
              <w:t>≤</w:t>
            </w:r>
            <w:r w:rsidRPr="00AA2ED5">
              <w:rPr>
                <w:b/>
                <w:bCs/>
                <w:lang w:val="en-US"/>
              </w:rPr>
              <w:t>1/4</w:t>
            </w:r>
          </w:p>
          <w:p w14:paraId="78F303BB" w14:textId="77777777" w:rsidR="006D59DF" w:rsidRPr="00AA2ED5" w:rsidRDefault="006D59DF" w:rsidP="00092BAE">
            <w:pPr>
              <w:spacing w:line="480" w:lineRule="auto"/>
              <w:rPr>
                <w:b/>
                <w:bCs/>
                <w:lang w:val="en-US"/>
              </w:rPr>
            </w:pPr>
            <w:r w:rsidRPr="00AA2ED5">
              <w:rPr>
                <w:b/>
                <w:bCs/>
                <w:lang w:val="en-US"/>
              </w:rPr>
              <w:t>PDQ39 total score V0</w:t>
            </w:r>
          </w:p>
          <w:p w14:paraId="1DE318CB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LEDD V0</w:t>
            </w:r>
          </w:p>
          <w:p w14:paraId="2C3AE0F7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Hoehn and Yarr OFF V0</w:t>
            </w:r>
          </w:p>
          <w:p w14:paraId="69D52690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MoCA V0</w:t>
            </w:r>
          </w:p>
          <w:p w14:paraId="3135636A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LARS total score V0</w:t>
            </w:r>
          </w:p>
          <w:p w14:paraId="6833B212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HAMA V0</w:t>
            </w:r>
          </w:p>
          <w:p w14:paraId="22435134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FOGQ4 V0</w:t>
            </w:r>
          </w:p>
          <w:p w14:paraId="0B8F0A9D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MDS-UPDRS I V0</w:t>
            </w:r>
          </w:p>
          <w:p w14:paraId="0996F0E5" w14:textId="77777777" w:rsidR="006D59DF" w:rsidRPr="00AA2ED5" w:rsidRDefault="006D59DF" w:rsidP="00092BAE">
            <w:pPr>
              <w:spacing w:line="480" w:lineRule="auto"/>
              <w:rPr>
                <w:b/>
                <w:bCs/>
                <w:lang w:val="en-US"/>
              </w:rPr>
            </w:pPr>
            <w:r w:rsidRPr="00AA2ED5">
              <w:rPr>
                <w:b/>
                <w:bCs/>
                <w:lang w:val="en-US"/>
              </w:rPr>
              <w:t>MDS-UPDRS II OFF V0</w:t>
            </w:r>
          </w:p>
          <w:p w14:paraId="7EA43C15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MDS-UPDRS III OFF V0</w:t>
            </w:r>
          </w:p>
          <w:p w14:paraId="7DA1E8FC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MDS-UPDRS III ON V0</w:t>
            </w:r>
          </w:p>
          <w:p w14:paraId="47741963" w14:textId="77777777" w:rsidR="006D59DF" w:rsidRPr="00AA2ED5" w:rsidRDefault="006D59DF" w:rsidP="00092BAE">
            <w:pPr>
              <w:spacing w:line="480" w:lineRule="auto"/>
              <w:rPr>
                <w:lang w:val="en-US"/>
              </w:rPr>
            </w:pPr>
            <w:r w:rsidRPr="00AA2ED5">
              <w:rPr>
                <w:lang w:val="en-US"/>
              </w:rPr>
              <w:t>Sum of axial scores V0</w:t>
            </w:r>
          </w:p>
          <w:p w14:paraId="4BFEBEF6" w14:textId="77777777" w:rsidR="006D59DF" w:rsidRPr="00AA2ED5" w:rsidRDefault="006D59DF" w:rsidP="00092BAE">
            <w:pPr>
              <w:spacing w:line="480" w:lineRule="auto"/>
              <w:rPr>
                <w:i/>
                <w:iCs/>
                <w:lang w:val="en-US"/>
              </w:rPr>
            </w:pPr>
            <w:r w:rsidRPr="00AA2ED5">
              <w:rPr>
                <w:lang w:val="en-US"/>
              </w:rPr>
              <w:lastRenderedPageBreak/>
              <w:t>MDS-UPDRS IV V0</w:t>
            </w:r>
          </w:p>
        </w:tc>
        <w:tc>
          <w:tcPr>
            <w:tcW w:w="1562" w:type="dxa"/>
            <w:tcBorders>
              <w:left w:val="nil"/>
              <w:right w:val="nil"/>
            </w:tcBorders>
          </w:tcPr>
          <w:p w14:paraId="06F0AE99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>68 (71)</w:t>
            </w:r>
          </w:p>
          <w:p w14:paraId="5A66E525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60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7</w:t>
            </w:r>
          </w:p>
          <w:p w14:paraId="387193CF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1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4</w:t>
            </w:r>
          </w:p>
          <w:p w14:paraId="78403E18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2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2</w:t>
            </w:r>
          </w:p>
          <w:p w14:paraId="539B0D03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2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1</w:t>
            </w:r>
          </w:p>
          <w:p w14:paraId="7E4F1450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33 (34)</w:t>
            </w:r>
          </w:p>
          <w:p w14:paraId="3ACB344E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53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17</w:t>
            </w:r>
          </w:p>
          <w:p w14:paraId="20A255E7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297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12</w:t>
            </w:r>
          </w:p>
          <w:p w14:paraId="0EC62FED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.5 (2, 3)</w:t>
            </w:r>
          </w:p>
          <w:p w14:paraId="642942A1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7 (25, 29)</w:t>
            </w:r>
          </w:p>
          <w:p w14:paraId="1DEE08C9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-29 (-32, -26)</w:t>
            </w:r>
          </w:p>
          <w:p w14:paraId="4FD3C8E2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4 (3, 8)</w:t>
            </w:r>
          </w:p>
          <w:p w14:paraId="0ACE52FB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 (0, 3)</w:t>
            </w:r>
          </w:p>
          <w:p w14:paraId="28522899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0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</w:t>
            </w:r>
          </w:p>
          <w:p w14:paraId="72EC3F02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8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7</w:t>
            </w:r>
          </w:p>
          <w:p w14:paraId="6C3A303A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41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14</w:t>
            </w:r>
          </w:p>
          <w:p w14:paraId="0F590EB2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0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7</w:t>
            </w:r>
          </w:p>
          <w:p w14:paraId="66956C3F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8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</w:t>
            </w:r>
          </w:p>
          <w:p w14:paraId="0D66A5D3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 xml:space="preserve">8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4</w:t>
            </w:r>
          </w:p>
        </w:tc>
        <w:tc>
          <w:tcPr>
            <w:tcW w:w="1582" w:type="dxa"/>
            <w:tcBorders>
              <w:left w:val="nil"/>
              <w:right w:val="nil"/>
            </w:tcBorders>
          </w:tcPr>
          <w:p w14:paraId="35F44993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>112 (63)</w:t>
            </w:r>
          </w:p>
          <w:p w14:paraId="77B74F89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61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7</w:t>
            </w:r>
          </w:p>
          <w:p w14:paraId="4E733161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1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4</w:t>
            </w:r>
          </w:p>
          <w:p w14:paraId="343A44C2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4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2</w:t>
            </w:r>
          </w:p>
          <w:p w14:paraId="3A6C9D3F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2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1</w:t>
            </w:r>
          </w:p>
          <w:p w14:paraId="73D93A66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140 (79)</w:t>
            </w:r>
          </w:p>
          <w:p w14:paraId="6FA243F4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48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20</w:t>
            </w:r>
          </w:p>
          <w:p w14:paraId="3F15CCDE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379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18</w:t>
            </w:r>
          </w:p>
          <w:p w14:paraId="426149C6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.5 (2, 3)</w:t>
            </w:r>
          </w:p>
          <w:p w14:paraId="295804B4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7 (25, 28)</w:t>
            </w:r>
          </w:p>
          <w:p w14:paraId="30B923B7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-29 (-32, -24)</w:t>
            </w:r>
          </w:p>
          <w:p w14:paraId="499BF168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4 (2, 8)</w:t>
            </w:r>
          </w:p>
          <w:p w14:paraId="7E88F905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 (0, 3)</w:t>
            </w:r>
          </w:p>
          <w:p w14:paraId="67C637A4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0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</w:t>
            </w:r>
          </w:p>
          <w:p w14:paraId="3A516E1D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8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7</w:t>
            </w:r>
          </w:p>
          <w:p w14:paraId="60FA18B6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43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15</w:t>
            </w:r>
          </w:p>
          <w:p w14:paraId="7592F793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1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7</w:t>
            </w:r>
          </w:p>
          <w:p w14:paraId="2230AD1A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8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</w:t>
            </w:r>
          </w:p>
          <w:p w14:paraId="406D8B19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 xml:space="preserve">8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4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57E10F4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>86 (65)</w:t>
            </w:r>
          </w:p>
          <w:p w14:paraId="105D3670" w14:textId="77777777" w:rsidR="006D59DF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60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9</w:t>
            </w:r>
          </w:p>
          <w:p w14:paraId="62FE1956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1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4</w:t>
            </w:r>
          </w:p>
          <w:p w14:paraId="491EF05A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6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</w:t>
            </w:r>
          </w:p>
          <w:p w14:paraId="42F78D0E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2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1</w:t>
            </w:r>
          </w:p>
          <w:p w14:paraId="2DEB1C31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107 (81)</w:t>
            </w:r>
          </w:p>
          <w:p w14:paraId="2FA54FEE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54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19</w:t>
            </w:r>
          </w:p>
          <w:p w14:paraId="73F825EA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332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660</w:t>
            </w:r>
          </w:p>
          <w:p w14:paraId="11D374A7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.5 (2, 3)</w:t>
            </w:r>
          </w:p>
          <w:p w14:paraId="782EDAD8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8 (26, 29)</w:t>
            </w:r>
          </w:p>
          <w:p w14:paraId="388E88CE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-29 (-32, -25)</w:t>
            </w:r>
          </w:p>
          <w:p w14:paraId="4F2315E2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5 (3, 9)</w:t>
            </w:r>
          </w:p>
          <w:p w14:paraId="100B7125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2, (0, 3)</w:t>
            </w:r>
          </w:p>
          <w:p w14:paraId="22005D74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1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</w:t>
            </w:r>
          </w:p>
          <w:p w14:paraId="030DE9C9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20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8</w:t>
            </w:r>
          </w:p>
          <w:p w14:paraId="47CE71CD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42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16</w:t>
            </w:r>
          </w:p>
          <w:p w14:paraId="55F09EA3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11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7</w:t>
            </w:r>
          </w:p>
          <w:p w14:paraId="0B02C9E8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 xml:space="preserve">8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5</w:t>
            </w:r>
          </w:p>
          <w:p w14:paraId="050871F9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 xml:space="preserve">9 </w:t>
            </w:r>
            <w:r>
              <w:rPr>
                <w:lang w:val="en-US"/>
              </w:rPr>
              <w:t xml:space="preserve">± </w:t>
            </w:r>
            <w:r w:rsidRPr="00AA2ED5">
              <w:rPr>
                <w:lang w:val="en-US"/>
              </w:rPr>
              <w:t>4)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300902C6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>0.42</w:t>
            </w:r>
          </w:p>
          <w:p w14:paraId="64BC2AF0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33</w:t>
            </w:r>
          </w:p>
          <w:p w14:paraId="21C81E31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95</w:t>
            </w:r>
          </w:p>
          <w:p w14:paraId="153B11F3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42</w:t>
            </w:r>
          </w:p>
          <w:p w14:paraId="162C4A15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79</w:t>
            </w:r>
          </w:p>
          <w:p w14:paraId="3C22C0F3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A2ED5">
              <w:rPr>
                <w:b/>
                <w:bCs/>
                <w:lang w:val="en-US"/>
              </w:rPr>
              <w:t>&lt;0.001</w:t>
            </w:r>
          </w:p>
          <w:p w14:paraId="1C510265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A2ED5">
              <w:rPr>
                <w:b/>
                <w:bCs/>
                <w:lang w:val="en-US"/>
              </w:rPr>
              <w:t>0.031</w:t>
            </w:r>
          </w:p>
          <w:p w14:paraId="6AD5A78B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46</w:t>
            </w:r>
          </w:p>
          <w:p w14:paraId="21896AF2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39</w:t>
            </w:r>
          </w:p>
          <w:p w14:paraId="2FD88BAC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35</w:t>
            </w:r>
          </w:p>
          <w:p w14:paraId="21732372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70</w:t>
            </w:r>
          </w:p>
          <w:p w14:paraId="59239DB6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21</w:t>
            </w:r>
          </w:p>
          <w:p w14:paraId="46662C07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93</w:t>
            </w:r>
          </w:p>
          <w:p w14:paraId="58B3EB5F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48</w:t>
            </w:r>
          </w:p>
          <w:p w14:paraId="09598BC2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AA2ED5">
              <w:rPr>
                <w:b/>
                <w:bCs/>
                <w:lang w:val="en-US"/>
              </w:rPr>
              <w:t>0.009</w:t>
            </w:r>
          </w:p>
          <w:p w14:paraId="4B5348B3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70</w:t>
            </w:r>
          </w:p>
          <w:p w14:paraId="5518CFD8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88</w:t>
            </w:r>
          </w:p>
          <w:p w14:paraId="33EA82FC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t>0.72</w:t>
            </w:r>
          </w:p>
          <w:p w14:paraId="46AFDE81" w14:textId="77777777" w:rsidR="006D59DF" w:rsidRPr="00AA2ED5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AA2ED5">
              <w:rPr>
                <w:lang w:val="en-US"/>
              </w:rPr>
              <w:lastRenderedPageBreak/>
              <w:t>0.63</w:t>
            </w:r>
          </w:p>
        </w:tc>
      </w:tr>
    </w:tbl>
    <w:p w14:paraId="35E70C38" w14:textId="77777777" w:rsidR="006D59DF" w:rsidRDefault="006D59DF" w:rsidP="006D59DF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iCs/>
          <w:sz w:val="22"/>
          <w:szCs w:val="22"/>
          <w:lang w:val="en-US"/>
        </w:rPr>
      </w:pPr>
    </w:p>
    <w:p w14:paraId="7BCC8BCB" w14:textId="77777777" w:rsidR="006D59DF" w:rsidRPr="00642B78" w:rsidRDefault="006D59DF" w:rsidP="006D59DF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iCs/>
          <w:lang w:val="en-US"/>
        </w:rPr>
      </w:pPr>
      <w:r w:rsidRPr="00642B78">
        <w:rPr>
          <w:rFonts w:ascii="Times New Roman" w:hAnsi="Times New Roman" w:cs="Times New Roman"/>
          <w:iCs/>
          <w:lang w:val="en-US"/>
        </w:rPr>
        <w:t xml:space="preserve">Quantitative variables are expressed as mean (SD), or median (Q1, Q3). Categorical variables are shown as n (%). </w:t>
      </w:r>
      <w:r w:rsidRPr="00642B78">
        <w:rPr>
          <w:rFonts w:ascii="Times New Roman" w:hAnsi="Times New Roman" w:cs="Times New Roman"/>
          <w:bCs/>
          <w:iCs/>
          <w:lang w:val="en-US"/>
        </w:rPr>
        <w:t>Significant results are shown in bold</w:t>
      </w:r>
      <w:r w:rsidRPr="00642B78">
        <w:rPr>
          <w:rFonts w:ascii="Times New Roman" w:hAnsi="Times New Roman" w:cs="Times New Roman"/>
          <w:iCs/>
          <w:lang w:val="en-US"/>
        </w:rPr>
        <w:t xml:space="preserve">. </w:t>
      </w:r>
    </w:p>
    <w:p w14:paraId="711BE793" w14:textId="77777777" w:rsidR="006D59DF" w:rsidRPr="00642B78" w:rsidRDefault="006D59DF" w:rsidP="006D59DF">
      <w:pPr>
        <w:pStyle w:val="Paragraphedeliste"/>
        <w:spacing w:line="480" w:lineRule="auto"/>
        <w:ind w:left="0"/>
        <w:jc w:val="both"/>
        <w:rPr>
          <w:rFonts w:ascii="Times New Roman" w:hAnsi="Times New Roman" w:cs="Times New Roman"/>
          <w:iCs/>
          <w:lang w:val="en-US"/>
        </w:rPr>
      </w:pPr>
      <w:r w:rsidRPr="00642B78">
        <w:rPr>
          <w:rFonts w:ascii="Times New Roman" w:hAnsi="Times New Roman" w:cs="Times New Roman"/>
          <w:iCs/>
          <w:lang w:val="en-US"/>
        </w:rPr>
        <w:t xml:space="preserve">I/S/W: improvement/stability/worsening; FOGQ4: question 4 of the freezing of gait questionnaire; HAMA: Hamilton anxiety scale; LEDD: levodopa equivalent daily dose; LARS: Lille apathy rating scale; MDS-UPDRS: Movement Disorders Society-Unified Parkinson Disease Rating Scale; MoCA: Montreal cognitive assessment; V0: preoperative; PDQ39: Parkinson’s disease quality of life 39 questions; V1: </w:t>
      </w:r>
      <w:proofErr w:type="gramStart"/>
      <w:r w:rsidRPr="00642B78">
        <w:rPr>
          <w:rFonts w:ascii="Times New Roman" w:hAnsi="Times New Roman" w:cs="Times New Roman"/>
          <w:iCs/>
          <w:lang w:val="en-US"/>
        </w:rPr>
        <w:t>1 year</w:t>
      </w:r>
      <w:proofErr w:type="gramEnd"/>
      <w:r w:rsidRPr="00642B78">
        <w:rPr>
          <w:rFonts w:ascii="Times New Roman" w:hAnsi="Times New Roman" w:cs="Times New Roman"/>
          <w:iCs/>
          <w:lang w:val="en-US"/>
        </w:rPr>
        <w:t xml:space="preserve"> post-surgery.</w:t>
      </w:r>
    </w:p>
    <w:p w14:paraId="568FE3EB" w14:textId="77777777" w:rsidR="006D59DF" w:rsidRPr="00AA2ED5" w:rsidRDefault="006D59DF" w:rsidP="006D59DF">
      <w:pPr>
        <w:spacing w:line="480" w:lineRule="auto"/>
        <w:jc w:val="both"/>
        <w:rPr>
          <w:sz w:val="22"/>
          <w:szCs w:val="22"/>
          <w:lang w:val="en-US"/>
        </w:rPr>
      </w:pPr>
    </w:p>
    <w:p w14:paraId="69278F67" w14:textId="77777777" w:rsidR="006D59DF" w:rsidRDefault="006D59DF" w:rsidP="006D59DF">
      <w:pPr>
        <w:rPr>
          <w:lang w:val="en-US"/>
        </w:rPr>
      </w:pPr>
      <w:r>
        <w:rPr>
          <w:lang w:val="en-US"/>
        </w:rPr>
        <w:br w:type="page"/>
      </w:r>
    </w:p>
    <w:p w14:paraId="2DB544E0" w14:textId="265D3C01" w:rsidR="006D59DF" w:rsidRPr="00AA2ED5" w:rsidRDefault="006D59DF" w:rsidP="006D59DF">
      <w:pPr>
        <w:spacing w:line="480" w:lineRule="auto"/>
        <w:jc w:val="both"/>
        <w:rPr>
          <w:b/>
          <w:bCs/>
          <w:lang w:val="en-US"/>
        </w:rPr>
      </w:pPr>
      <w:r w:rsidRPr="003C7B1E">
        <w:rPr>
          <w:b/>
          <w:lang w:val="en-US"/>
        </w:rPr>
        <w:lastRenderedPageBreak/>
        <w:t xml:space="preserve">Supplemental Table </w:t>
      </w:r>
      <w:r w:rsidR="0061303C">
        <w:rPr>
          <w:b/>
          <w:lang w:val="en-US"/>
        </w:rPr>
        <w:t>5</w:t>
      </w:r>
      <w:r>
        <w:rPr>
          <w:b/>
          <w:lang w:val="en-US"/>
        </w:rPr>
        <w:t>.</w:t>
      </w:r>
      <w:r w:rsidRPr="003C7B1E">
        <w:rPr>
          <w:b/>
          <w:lang w:val="en-US"/>
        </w:rPr>
        <w:t xml:space="preserve"> </w:t>
      </w:r>
      <w:r w:rsidRPr="00AA2ED5">
        <w:rPr>
          <w:b/>
          <w:bCs/>
          <w:lang w:val="en-US"/>
        </w:rPr>
        <w:t>Independent predictive factors retained in the final predictive model of PDQ39-Q34 score change at V1</w:t>
      </w:r>
    </w:p>
    <w:p w14:paraId="1E2012C7" w14:textId="77777777" w:rsidR="006D59DF" w:rsidRPr="007C3C24" w:rsidRDefault="006D59DF" w:rsidP="006D59DF">
      <w:pPr>
        <w:spacing w:line="480" w:lineRule="auto"/>
        <w:jc w:val="both"/>
        <w:rPr>
          <w:b/>
          <w:lang w:val="en-US"/>
        </w:rPr>
      </w:pPr>
    </w:p>
    <w:tbl>
      <w:tblPr>
        <w:tblStyle w:val="Grilledutableau"/>
        <w:tblW w:w="107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9"/>
        <w:gridCol w:w="2203"/>
        <w:gridCol w:w="1276"/>
        <w:gridCol w:w="2173"/>
        <w:gridCol w:w="1276"/>
        <w:gridCol w:w="1607"/>
      </w:tblGrid>
      <w:tr w:rsidR="006D59DF" w:rsidRPr="003C7B1E" w14:paraId="72712AFA" w14:textId="77777777" w:rsidTr="00092BAE">
        <w:trPr>
          <w:jc w:val="center"/>
        </w:trPr>
        <w:tc>
          <w:tcPr>
            <w:tcW w:w="2239" w:type="dxa"/>
            <w:tcBorders>
              <w:top w:val="single" w:sz="4" w:space="0" w:color="auto"/>
            </w:tcBorders>
          </w:tcPr>
          <w:p w14:paraId="4F7D281F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3479" w:type="dxa"/>
            <w:gridSpan w:val="2"/>
            <w:tcBorders>
              <w:top w:val="single" w:sz="4" w:space="0" w:color="auto"/>
            </w:tcBorders>
          </w:tcPr>
          <w:p w14:paraId="0F790036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Improvement vs. stability</w:t>
            </w:r>
          </w:p>
        </w:tc>
        <w:tc>
          <w:tcPr>
            <w:tcW w:w="3449" w:type="dxa"/>
            <w:gridSpan w:val="2"/>
            <w:tcBorders>
              <w:top w:val="single" w:sz="4" w:space="0" w:color="auto"/>
            </w:tcBorders>
          </w:tcPr>
          <w:p w14:paraId="3009CE04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Worsening vs. stability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0331445A" w14:textId="77777777" w:rsidR="006D59DF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verall</w:t>
            </w:r>
          </w:p>
          <w:p w14:paraId="1417DC75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p </w:t>
            </w:r>
            <w:r w:rsidRPr="00AA2ED5">
              <w:rPr>
                <w:b/>
                <w:lang w:val="en-US"/>
              </w:rPr>
              <w:t>value</w:t>
            </w:r>
          </w:p>
        </w:tc>
      </w:tr>
      <w:tr w:rsidR="006D59DF" w:rsidRPr="003C7B1E" w14:paraId="7C6B789C" w14:textId="77777777" w:rsidTr="00092BAE">
        <w:trPr>
          <w:jc w:val="center"/>
        </w:trPr>
        <w:tc>
          <w:tcPr>
            <w:tcW w:w="2239" w:type="dxa"/>
            <w:tcBorders>
              <w:bottom w:val="single" w:sz="4" w:space="0" w:color="auto"/>
            </w:tcBorders>
          </w:tcPr>
          <w:p w14:paraId="7A8AABAF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34E943F3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 xml:space="preserve">OR </w:t>
            </w:r>
            <w:r>
              <w:rPr>
                <w:b/>
                <w:lang w:val="en-US"/>
              </w:rPr>
              <w:t>[</w:t>
            </w:r>
            <w:r w:rsidRPr="00AA2ED5">
              <w:rPr>
                <w:b/>
                <w:lang w:val="en-US"/>
              </w:rPr>
              <w:t>95%CI</w:t>
            </w:r>
            <w:r>
              <w:rPr>
                <w:b/>
                <w:lang w:val="en-US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E07FFD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 </w:t>
            </w:r>
            <w:r w:rsidRPr="00AA2ED5">
              <w:rPr>
                <w:b/>
                <w:lang w:val="en-US"/>
              </w:rPr>
              <w:t>value</w:t>
            </w:r>
          </w:p>
        </w:tc>
        <w:tc>
          <w:tcPr>
            <w:tcW w:w="2173" w:type="dxa"/>
            <w:tcBorders>
              <w:bottom w:val="single" w:sz="4" w:space="0" w:color="auto"/>
            </w:tcBorders>
          </w:tcPr>
          <w:p w14:paraId="069B0E64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 xml:space="preserve">OR </w:t>
            </w:r>
            <w:r>
              <w:rPr>
                <w:b/>
                <w:lang w:val="en-US"/>
              </w:rPr>
              <w:t>[</w:t>
            </w:r>
            <w:r w:rsidRPr="00AA2ED5">
              <w:rPr>
                <w:b/>
                <w:lang w:val="en-US"/>
              </w:rPr>
              <w:t>95%CI</w:t>
            </w:r>
            <w:r>
              <w:rPr>
                <w:b/>
                <w:lang w:val="en-US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83C103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 </w:t>
            </w:r>
            <w:r w:rsidRPr="00AA2ED5">
              <w:rPr>
                <w:b/>
                <w:lang w:val="en-US"/>
              </w:rPr>
              <w:t>value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2A9049C9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</w:tr>
      <w:tr w:rsidR="006D59DF" w:rsidRPr="003C7B1E" w14:paraId="64ED7BFB" w14:textId="77777777" w:rsidTr="00092BAE">
        <w:trPr>
          <w:jc w:val="center"/>
        </w:trPr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</w:tcPr>
          <w:p w14:paraId="41FEFBA6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 w:rsidRPr="003C7B1E">
              <w:rPr>
                <w:iCs/>
                <w:lang w:val="en-US"/>
              </w:rPr>
              <w:t>PDQ39-Q34 V0 &gt;1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</w:tcPr>
          <w:p w14:paraId="6E08D642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3.09 </w:t>
            </w:r>
            <w:r>
              <w:rPr>
                <w:lang w:val="en-US"/>
              </w:rPr>
              <w:t>[</w:t>
            </w:r>
            <w:r w:rsidRPr="003C7B1E">
              <w:rPr>
                <w:lang w:val="en-US"/>
              </w:rPr>
              <w:t>1.70</w:t>
            </w:r>
            <w:r>
              <w:rPr>
                <w:lang w:val="en-US"/>
              </w:rPr>
              <w:t>‒</w:t>
            </w:r>
            <w:r w:rsidRPr="003C7B1E">
              <w:rPr>
                <w:lang w:val="en-US"/>
              </w:rPr>
              <w:t>5.61</w:t>
            </w:r>
            <w:r>
              <w:rPr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10A2B4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0.0002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14:paraId="6D3EAFA0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0.36 </w:t>
            </w:r>
            <w:r>
              <w:rPr>
                <w:lang w:val="en-US"/>
              </w:rPr>
              <w:t>[</w:t>
            </w:r>
            <w:r w:rsidRPr="003C7B1E">
              <w:rPr>
                <w:lang w:val="en-US"/>
              </w:rPr>
              <w:t>0.22</w:t>
            </w:r>
            <w:r>
              <w:rPr>
                <w:lang w:val="en-US"/>
              </w:rPr>
              <w:t>‒</w:t>
            </w:r>
            <w:r w:rsidRPr="003C7B1E">
              <w:rPr>
                <w:lang w:val="en-US"/>
              </w:rPr>
              <w:t>0.57</w:t>
            </w:r>
            <w:r>
              <w:rPr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E47DF8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&lt;0.0001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10C15BDA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&lt;0.001</w:t>
            </w:r>
          </w:p>
        </w:tc>
      </w:tr>
    </w:tbl>
    <w:p w14:paraId="05BA3875" w14:textId="77777777" w:rsidR="006D59DF" w:rsidRPr="00642B78" w:rsidRDefault="006D59DF" w:rsidP="006D59DF">
      <w:pPr>
        <w:spacing w:line="480" w:lineRule="auto"/>
        <w:rPr>
          <w:lang w:val="en-US"/>
        </w:rPr>
      </w:pPr>
    </w:p>
    <w:p w14:paraId="5414A609" w14:textId="77777777" w:rsidR="006D59DF" w:rsidRPr="00642B78" w:rsidRDefault="006D59DF" w:rsidP="006D59DF">
      <w:pPr>
        <w:spacing w:line="480" w:lineRule="auto"/>
        <w:rPr>
          <w:lang w:val="en-US"/>
        </w:rPr>
      </w:pPr>
      <w:r w:rsidRPr="00642B78">
        <w:rPr>
          <w:lang w:val="en-US"/>
        </w:rPr>
        <w:t>The median (</w:t>
      </w:r>
      <w:r>
        <w:rPr>
          <w:lang w:val="en-US"/>
        </w:rPr>
        <w:t>Q1, Q3</w:t>
      </w:r>
      <w:r w:rsidRPr="00642B78">
        <w:rPr>
          <w:lang w:val="en-US"/>
        </w:rPr>
        <w:t>) value of</w:t>
      </w:r>
      <w:r w:rsidRPr="00A414AC">
        <w:rPr>
          <w:bCs/>
          <w:iCs/>
          <w:color w:val="000000" w:themeColor="text1"/>
          <w:lang w:val="en-US"/>
        </w:rPr>
        <w:t xml:space="preserve"> </w:t>
      </w:r>
      <w:r>
        <w:rPr>
          <w:bCs/>
          <w:iCs/>
          <w:color w:val="000000" w:themeColor="text1"/>
          <w:lang w:val="en-US"/>
        </w:rPr>
        <w:t xml:space="preserve">the </w:t>
      </w:r>
      <w:r w:rsidRPr="003C7B1E">
        <w:rPr>
          <w:bCs/>
          <w:iCs/>
          <w:color w:val="000000" w:themeColor="text1"/>
          <w:lang w:val="en-US"/>
        </w:rPr>
        <w:t>polytomous discrimination index</w:t>
      </w:r>
      <w:r w:rsidRPr="00642B78">
        <w:rPr>
          <w:lang w:val="en-US"/>
        </w:rPr>
        <w:t xml:space="preserve"> </w:t>
      </w:r>
      <w:r>
        <w:rPr>
          <w:lang w:val="en-US"/>
        </w:rPr>
        <w:t>(</w:t>
      </w:r>
      <w:r w:rsidRPr="00642B78">
        <w:rPr>
          <w:lang w:val="en-US"/>
        </w:rPr>
        <w:t>PDI</w:t>
      </w:r>
      <w:r>
        <w:rPr>
          <w:lang w:val="en-US"/>
        </w:rPr>
        <w:t>)</w:t>
      </w:r>
      <w:r w:rsidRPr="00642B78">
        <w:rPr>
          <w:lang w:val="en-US"/>
        </w:rPr>
        <w:t xml:space="preserve"> for the final predictive models was 0.456 (0.449‒0.459).</w:t>
      </w:r>
    </w:p>
    <w:p w14:paraId="373296B0" w14:textId="77777777" w:rsidR="006D59DF" w:rsidRPr="00642B78" w:rsidRDefault="006D59DF" w:rsidP="006D59DF">
      <w:pPr>
        <w:spacing w:line="480" w:lineRule="auto"/>
        <w:jc w:val="both"/>
        <w:rPr>
          <w:lang w:val="en-US"/>
        </w:rPr>
      </w:pPr>
      <w:r w:rsidRPr="00642B78">
        <w:rPr>
          <w:iCs/>
          <w:lang w:val="en-US"/>
        </w:rPr>
        <w:t xml:space="preserve">PDQ39: Parkinson’s disease quality of life; V0: preoperative; V1: 1-year post-surgery; OR: Odds ratio; CI: confidence interval. </w:t>
      </w:r>
    </w:p>
    <w:p w14:paraId="2ACBBB99" w14:textId="77777777" w:rsidR="006D59DF" w:rsidRPr="00AA2ED5" w:rsidRDefault="006D59DF" w:rsidP="006D59DF">
      <w:pPr>
        <w:spacing w:line="480" w:lineRule="auto"/>
        <w:jc w:val="both"/>
        <w:rPr>
          <w:lang w:val="en-US"/>
        </w:rPr>
      </w:pPr>
    </w:p>
    <w:p w14:paraId="64E8B85E" w14:textId="77777777" w:rsidR="006D59DF" w:rsidRDefault="006D59DF" w:rsidP="006D59DF">
      <w:pPr>
        <w:rPr>
          <w:lang w:val="en-US"/>
        </w:rPr>
      </w:pPr>
      <w:r>
        <w:rPr>
          <w:lang w:val="en-US"/>
        </w:rPr>
        <w:br w:type="page"/>
      </w:r>
    </w:p>
    <w:p w14:paraId="4EF5DB8B" w14:textId="77777777" w:rsidR="006D59DF" w:rsidRPr="00AA2ED5" w:rsidRDefault="006D59DF" w:rsidP="006D59DF">
      <w:pPr>
        <w:spacing w:line="480" w:lineRule="auto"/>
        <w:jc w:val="both"/>
        <w:rPr>
          <w:lang w:val="en-US"/>
        </w:rPr>
      </w:pPr>
    </w:p>
    <w:p w14:paraId="48F444D4" w14:textId="77777777" w:rsidR="006D59DF" w:rsidRPr="00AA2ED5" w:rsidRDefault="006D59DF" w:rsidP="006D59DF">
      <w:pPr>
        <w:spacing w:line="480" w:lineRule="auto"/>
        <w:jc w:val="both"/>
        <w:rPr>
          <w:lang w:val="en-US"/>
        </w:rPr>
      </w:pPr>
    </w:p>
    <w:p w14:paraId="5E0150FB" w14:textId="103A8168" w:rsidR="006D59DF" w:rsidRPr="00B03F5D" w:rsidRDefault="006D59DF" w:rsidP="006D59DF">
      <w:pPr>
        <w:spacing w:line="480" w:lineRule="auto"/>
        <w:jc w:val="both"/>
        <w:rPr>
          <w:b/>
          <w:lang w:val="en-US"/>
        </w:rPr>
      </w:pPr>
      <w:r w:rsidRPr="00B03F5D">
        <w:rPr>
          <w:b/>
          <w:lang w:val="en-US"/>
        </w:rPr>
        <w:t xml:space="preserve">Supplemental Table </w:t>
      </w:r>
      <w:r w:rsidR="0061303C">
        <w:rPr>
          <w:b/>
          <w:lang w:val="en-US"/>
        </w:rPr>
        <w:t>6</w:t>
      </w:r>
      <w:r w:rsidRPr="00B03F5D">
        <w:rPr>
          <w:b/>
          <w:lang w:val="en-US"/>
        </w:rPr>
        <w:t xml:space="preserve">. </w:t>
      </w:r>
      <w:r w:rsidRPr="00AA2ED5">
        <w:rPr>
          <w:b/>
          <w:bCs/>
          <w:lang w:val="en-US"/>
        </w:rPr>
        <w:t>Independent predictive factors retained in the final predictive model of PDQ39-Q35 score change at V1.</w:t>
      </w:r>
    </w:p>
    <w:p w14:paraId="738C9076" w14:textId="77777777" w:rsidR="006D59DF" w:rsidRPr="003C7B1E" w:rsidRDefault="006D59DF" w:rsidP="006D59DF">
      <w:pPr>
        <w:spacing w:line="480" w:lineRule="auto"/>
        <w:jc w:val="center"/>
        <w:rPr>
          <w:b/>
          <w:lang w:val="en-US"/>
        </w:rPr>
      </w:pPr>
    </w:p>
    <w:tbl>
      <w:tblPr>
        <w:tblStyle w:val="Grilledutableau"/>
        <w:tblW w:w="107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276"/>
        <w:gridCol w:w="1955"/>
        <w:gridCol w:w="1276"/>
        <w:gridCol w:w="1607"/>
      </w:tblGrid>
      <w:tr w:rsidR="006D59DF" w:rsidRPr="00B03F5D" w14:paraId="16286564" w14:textId="77777777" w:rsidTr="00092BA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728EF28E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</w:tcPr>
          <w:p w14:paraId="70FC1CCE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Improvement vs. stability</w:t>
            </w:r>
          </w:p>
        </w:tc>
        <w:tc>
          <w:tcPr>
            <w:tcW w:w="3231" w:type="dxa"/>
            <w:gridSpan w:val="2"/>
            <w:tcBorders>
              <w:top w:val="single" w:sz="4" w:space="0" w:color="auto"/>
            </w:tcBorders>
          </w:tcPr>
          <w:p w14:paraId="12EA0858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Worsening vs. stability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374ED509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 xml:space="preserve">Overall </w:t>
            </w:r>
          </w:p>
          <w:p w14:paraId="664F9588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p value</w:t>
            </w:r>
          </w:p>
        </w:tc>
      </w:tr>
      <w:tr w:rsidR="006D59DF" w:rsidRPr="00B03F5D" w14:paraId="1BAF9832" w14:textId="77777777" w:rsidTr="00092BA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26C65EC8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32EF400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 xml:space="preserve">OR </w:t>
            </w:r>
            <w:r>
              <w:rPr>
                <w:b/>
                <w:lang w:val="en-US"/>
              </w:rPr>
              <w:t>[</w:t>
            </w:r>
            <w:r w:rsidRPr="00AA2ED5">
              <w:rPr>
                <w:b/>
                <w:lang w:val="en-US"/>
              </w:rPr>
              <w:t>95%CI</w:t>
            </w:r>
            <w:r>
              <w:rPr>
                <w:b/>
                <w:lang w:val="en-US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537991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p-value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2C6B9A27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 xml:space="preserve">OR </w:t>
            </w:r>
            <w:r>
              <w:rPr>
                <w:b/>
                <w:lang w:val="en-US"/>
              </w:rPr>
              <w:t>[</w:t>
            </w:r>
            <w:r w:rsidRPr="00AA2ED5">
              <w:rPr>
                <w:b/>
                <w:lang w:val="en-US"/>
              </w:rPr>
              <w:t>95%CI</w:t>
            </w:r>
            <w:r>
              <w:rPr>
                <w:b/>
                <w:lang w:val="en-US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0581EA" w14:textId="77777777" w:rsidR="006D59DF" w:rsidRPr="00AA2ED5" w:rsidRDefault="006D59DF" w:rsidP="00092BAE">
            <w:pPr>
              <w:spacing w:line="480" w:lineRule="auto"/>
              <w:jc w:val="center"/>
              <w:rPr>
                <w:b/>
                <w:lang w:val="en-US"/>
              </w:rPr>
            </w:pPr>
            <w:r w:rsidRPr="00AA2ED5">
              <w:rPr>
                <w:b/>
                <w:lang w:val="en-US"/>
              </w:rPr>
              <w:t>p-value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6955CD3D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6D59DF" w:rsidRPr="003C7B1E" w14:paraId="292E2D58" w14:textId="77777777" w:rsidTr="00092BAE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3A6E7362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 w:rsidRPr="003C7B1E">
              <w:rPr>
                <w:iCs/>
                <w:lang w:val="en-US"/>
              </w:rPr>
              <w:t>PDQ39-Q35 V0 &gt;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4D3970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7.88 </w:t>
            </w:r>
            <w:r>
              <w:rPr>
                <w:lang w:val="en-US"/>
              </w:rPr>
              <w:t>[</w:t>
            </w:r>
            <w:r w:rsidRPr="003C7B1E">
              <w:rPr>
                <w:lang w:val="en-US"/>
              </w:rPr>
              <w:t>4.44</w:t>
            </w:r>
            <w:r>
              <w:rPr>
                <w:lang w:val="en-US"/>
              </w:rPr>
              <w:t>‒</w:t>
            </w:r>
            <w:r w:rsidRPr="003C7B1E">
              <w:rPr>
                <w:lang w:val="en-US"/>
              </w:rPr>
              <w:t>14.00</w:t>
            </w:r>
            <w:r>
              <w:rPr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A1586D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&lt;0.0001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14:paraId="2BCA262A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0.71 </w:t>
            </w:r>
            <w:r>
              <w:rPr>
                <w:lang w:val="en-US"/>
              </w:rPr>
              <w:t>[</w:t>
            </w:r>
            <w:r w:rsidRPr="003C7B1E">
              <w:rPr>
                <w:lang w:val="en-US"/>
              </w:rPr>
              <w:t>0.40</w:t>
            </w:r>
            <w:r>
              <w:rPr>
                <w:lang w:val="en-US"/>
              </w:rPr>
              <w:t>‒</w:t>
            </w:r>
            <w:r w:rsidRPr="003C7B1E">
              <w:rPr>
                <w:lang w:val="en-US"/>
              </w:rPr>
              <w:t>1.36</w:t>
            </w:r>
            <w:r>
              <w:rPr>
                <w:lang w:val="en-US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26E790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0.24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408E2BAC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&lt;0.001</w:t>
            </w:r>
          </w:p>
        </w:tc>
      </w:tr>
      <w:tr w:rsidR="006D59DF" w:rsidRPr="003C7B1E" w14:paraId="1CB795E9" w14:textId="77777777" w:rsidTr="00092BAE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6B8E43DC" w14:textId="77777777" w:rsidR="006D59DF" w:rsidRPr="003C7B1E" w:rsidRDefault="006D59DF" w:rsidP="00092BAE">
            <w:pPr>
              <w:spacing w:line="480" w:lineRule="auto"/>
              <w:rPr>
                <w:lang w:val="en-US"/>
              </w:rPr>
            </w:pPr>
            <w:r w:rsidRPr="003C7B1E">
              <w:rPr>
                <w:lang w:val="en-US"/>
              </w:rPr>
              <w:t>MDS-UPDRS II OFF V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BCE4648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0.97 </w:t>
            </w:r>
            <w:r>
              <w:rPr>
                <w:lang w:val="en-US"/>
              </w:rPr>
              <w:t>[</w:t>
            </w:r>
            <w:r w:rsidRPr="003C7B1E">
              <w:rPr>
                <w:lang w:val="en-US"/>
              </w:rPr>
              <w:t>0.93</w:t>
            </w:r>
            <w:r>
              <w:rPr>
                <w:lang w:val="en-US"/>
              </w:rPr>
              <w:t>‒</w:t>
            </w:r>
            <w:r w:rsidRPr="003C7B1E">
              <w:rPr>
                <w:lang w:val="en-US"/>
              </w:rPr>
              <w:t>1.01</w:t>
            </w:r>
            <w:r>
              <w:rPr>
                <w:lang w:val="en-US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6B1FA2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0.1244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14:paraId="7FA95DC5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 xml:space="preserve">1.04 </w:t>
            </w:r>
            <w:r>
              <w:rPr>
                <w:lang w:val="en-US"/>
              </w:rPr>
              <w:t>[</w:t>
            </w:r>
            <w:r w:rsidRPr="003C7B1E">
              <w:rPr>
                <w:lang w:val="en-US"/>
              </w:rPr>
              <w:t>1.01</w:t>
            </w:r>
            <w:r>
              <w:rPr>
                <w:lang w:val="en-US"/>
              </w:rPr>
              <w:t>‒</w:t>
            </w:r>
            <w:r w:rsidRPr="003C7B1E">
              <w:rPr>
                <w:lang w:val="en-US"/>
              </w:rPr>
              <w:t>1.08</w:t>
            </w:r>
            <w:r>
              <w:rPr>
                <w:lang w:val="en-US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7F3931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0.009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14:paraId="6EC1D28E" w14:textId="77777777" w:rsidR="006D59DF" w:rsidRPr="003C7B1E" w:rsidRDefault="006D59DF" w:rsidP="00092BAE">
            <w:pPr>
              <w:spacing w:line="480" w:lineRule="auto"/>
              <w:jc w:val="center"/>
              <w:rPr>
                <w:lang w:val="en-US"/>
              </w:rPr>
            </w:pPr>
            <w:r w:rsidRPr="003C7B1E">
              <w:rPr>
                <w:lang w:val="en-US"/>
              </w:rPr>
              <w:t>&lt;0.001</w:t>
            </w:r>
          </w:p>
        </w:tc>
      </w:tr>
    </w:tbl>
    <w:p w14:paraId="49FEDD17" w14:textId="77777777" w:rsidR="006D59DF" w:rsidRDefault="006D59DF" w:rsidP="006D59DF">
      <w:pPr>
        <w:spacing w:line="480" w:lineRule="auto"/>
        <w:jc w:val="both"/>
        <w:rPr>
          <w:lang w:val="en-US"/>
        </w:rPr>
      </w:pPr>
    </w:p>
    <w:p w14:paraId="5174A634" w14:textId="77777777" w:rsidR="006D59DF" w:rsidRPr="00642B78" w:rsidRDefault="006D59DF" w:rsidP="006D59DF">
      <w:pPr>
        <w:spacing w:line="480" w:lineRule="auto"/>
        <w:jc w:val="both"/>
        <w:rPr>
          <w:lang w:val="en-US"/>
        </w:rPr>
      </w:pPr>
      <w:r w:rsidRPr="00642B78">
        <w:rPr>
          <w:lang w:val="en-US"/>
        </w:rPr>
        <w:t>The median (</w:t>
      </w:r>
      <w:r>
        <w:rPr>
          <w:lang w:val="en-US"/>
        </w:rPr>
        <w:t>Q1, Q3</w:t>
      </w:r>
      <w:r w:rsidRPr="00642B78">
        <w:rPr>
          <w:lang w:val="en-US"/>
        </w:rPr>
        <w:t xml:space="preserve">) value of </w:t>
      </w:r>
      <w:r>
        <w:rPr>
          <w:lang w:val="en-US"/>
        </w:rPr>
        <w:t xml:space="preserve">the </w:t>
      </w:r>
      <w:r w:rsidRPr="003C7B1E">
        <w:rPr>
          <w:bCs/>
          <w:iCs/>
          <w:color w:val="000000" w:themeColor="text1"/>
          <w:lang w:val="en-US"/>
        </w:rPr>
        <w:t>polytomous discrimination index</w:t>
      </w:r>
      <w:r>
        <w:rPr>
          <w:bCs/>
          <w:iCs/>
          <w:color w:val="000000" w:themeColor="text1"/>
          <w:lang w:val="en-US"/>
        </w:rPr>
        <w:t xml:space="preserve"> (</w:t>
      </w:r>
      <w:r w:rsidRPr="00642B78">
        <w:rPr>
          <w:lang w:val="en-US"/>
        </w:rPr>
        <w:t>PDI</w:t>
      </w:r>
      <w:r>
        <w:rPr>
          <w:lang w:val="en-US"/>
        </w:rPr>
        <w:t>)</w:t>
      </w:r>
      <w:r w:rsidRPr="00642B78">
        <w:rPr>
          <w:lang w:val="en-US"/>
        </w:rPr>
        <w:t xml:space="preserve"> for the final predictive models was 0.545 (0.538‒0.554).</w:t>
      </w:r>
    </w:p>
    <w:p w14:paraId="0318F37C" w14:textId="77777777" w:rsidR="006D59DF" w:rsidRPr="00642B78" w:rsidRDefault="006D59DF" w:rsidP="006D59DF">
      <w:pPr>
        <w:spacing w:line="480" w:lineRule="auto"/>
        <w:jc w:val="both"/>
        <w:rPr>
          <w:iCs/>
          <w:lang w:val="en-US"/>
        </w:rPr>
      </w:pPr>
      <w:r w:rsidRPr="00642B78">
        <w:rPr>
          <w:iCs/>
          <w:lang w:val="en-US"/>
        </w:rPr>
        <w:t xml:space="preserve">MDS-UPDRS: Movement Disorders Society-Unified Parkinson Disease Rating Scale; PDQ39: Parkinson’s disease quality of life; V0: preoperative; V1: 1-year post-surgery; OR: Odds ratio; CI: confidence interval. </w:t>
      </w:r>
    </w:p>
    <w:p w14:paraId="4B8A94D1" w14:textId="77777777" w:rsidR="00000000" w:rsidRPr="006D59DF" w:rsidRDefault="00000000">
      <w:pPr>
        <w:rPr>
          <w:lang w:val="en-US"/>
        </w:rPr>
      </w:pPr>
    </w:p>
    <w:sectPr w:rsidR="003E2B05" w:rsidRPr="006D59DF" w:rsidSect="00B860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730"/>
    <w:rsid w:val="00141E25"/>
    <w:rsid w:val="00171E56"/>
    <w:rsid w:val="002A64EB"/>
    <w:rsid w:val="002D52EF"/>
    <w:rsid w:val="003806E3"/>
    <w:rsid w:val="004E2546"/>
    <w:rsid w:val="004F3904"/>
    <w:rsid w:val="00582529"/>
    <w:rsid w:val="005835D3"/>
    <w:rsid w:val="0061303C"/>
    <w:rsid w:val="006826BA"/>
    <w:rsid w:val="006D59DF"/>
    <w:rsid w:val="007A5910"/>
    <w:rsid w:val="0080567D"/>
    <w:rsid w:val="00806D7B"/>
    <w:rsid w:val="008806F8"/>
    <w:rsid w:val="008E005A"/>
    <w:rsid w:val="00A50166"/>
    <w:rsid w:val="00AF32BF"/>
    <w:rsid w:val="00AF774A"/>
    <w:rsid w:val="00B86052"/>
    <w:rsid w:val="00BD28CE"/>
    <w:rsid w:val="00C71730"/>
    <w:rsid w:val="00CC6488"/>
    <w:rsid w:val="00FE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373490"/>
  <w14:defaultImageDpi w14:val="32767"/>
  <w15:chartTrackingRefBased/>
  <w15:docId w15:val="{2A45F477-EE6C-CF49-954A-EFA68C5DA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D59DF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link w:val="ParagraphedelisteCar"/>
    <w:uiPriority w:val="34"/>
    <w:qFormat/>
    <w:rsid w:val="006D59DF"/>
    <w:pPr>
      <w:ind w:left="720"/>
      <w:contextualSpacing/>
    </w:pPr>
    <w:rPr>
      <w:rFonts w:asciiTheme="minorHAnsi" w:eastAsiaTheme="minorHAnsi" w:hAnsiTheme="minorHAnsi" w:cstheme="minorBidi"/>
      <w:lang w:val="en-GB" w:eastAsia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6D59DF"/>
    <w:rPr>
      <w:lang w:val="en-GB"/>
    </w:rPr>
  </w:style>
  <w:style w:type="table" w:styleId="Grilledutableau">
    <w:name w:val="Table Grid"/>
    <w:basedOn w:val="TableauNormal"/>
    <w:uiPriority w:val="39"/>
    <w:rsid w:val="006D59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267</Words>
  <Characters>6972</Characters>
  <Application>Microsoft Office Word</Application>
  <DocSecurity>0</DocSecurity>
  <Lines>58</Lines>
  <Paragraphs>16</Paragraphs>
  <ScaleCrop>false</ScaleCrop>
  <Company/>
  <LinksUpToDate>false</LinksUpToDate>
  <CharactersWithSpaces>8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LLIVIER</dc:creator>
  <cp:keywords/>
  <dc:description/>
  <cp:lastModifiedBy>Thomas OLLIVIER</cp:lastModifiedBy>
  <cp:revision>4</cp:revision>
  <dcterms:created xsi:type="dcterms:W3CDTF">2022-12-01T22:06:00Z</dcterms:created>
  <dcterms:modified xsi:type="dcterms:W3CDTF">2023-10-17T12:59:00Z</dcterms:modified>
</cp:coreProperties>
</file>